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A4F75" w14:textId="77777777" w:rsidR="00AB6F41" w:rsidRPr="001C708C" w:rsidRDefault="00F9047B" w:rsidP="04F28193">
      <w:pPr>
        <w:spacing w:line="360" w:lineRule="auto"/>
        <w:rPr>
          <w:rFonts w:cs="Times New Roman"/>
          <w:b/>
          <w:bCs/>
          <w:color w:val="000000" w:themeColor="text1"/>
          <w:sz w:val="28"/>
          <w:szCs w:val="28"/>
        </w:rPr>
      </w:pPr>
      <w:r w:rsidRPr="04F28193">
        <w:rPr>
          <w:rFonts w:cs="Times New Roman"/>
          <w:b/>
          <w:bCs/>
          <w:color w:val="000000" w:themeColor="text1"/>
          <w:sz w:val="28"/>
          <w:szCs w:val="28"/>
        </w:rPr>
        <w:t>Supplementary material</w:t>
      </w:r>
    </w:p>
    <w:p w14:paraId="02DA4F76" w14:textId="77777777" w:rsidR="00AB6F41" w:rsidRPr="001C708C" w:rsidRDefault="00F9047B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482DCC2">
        <w:rPr>
          <w:rFonts w:cs="Times New Roman"/>
          <w:b/>
          <w:bCs/>
          <w:color w:val="000000" w:themeColor="text1"/>
          <w:sz w:val="24"/>
          <w:szCs w:val="24"/>
        </w:rPr>
        <w:t>Figure S1</w:t>
      </w:r>
      <w:r>
        <w:tab/>
      </w:r>
      <w:r w:rsidRPr="0482DCC2">
        <w:rPr>
          <w:rFonts w:cs="Times New Roman"/>
          <w:b/>
          <w:bCs/>
          <w:color w:val="000000" w:themeColor="text1"/>
          <w:sz w:val="24"/>
          <w:szCs w:val="24"/>
        </w:rPr>
        <w:t xml:space="preserve">Computational PQS in the </w:t>
      </w:r>
      <w:r w:rsidRPr="00CB14D8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HOXB9 </w:t>
      </w:r>
      <w:r w:rsidRPr="0482DCC2">
        <w:rPr>
          <w:rFonts w:cs="Times New Roman"/>
          <w:b/>
          <w:bCs/>
          <w:color w:val="000000" w:themeColor="text1"/>
          <w:sz w:val="24"/>
          <w:szCs w:val="24"/>
        </w:rPr>
        <w:t xml:space="preserve">RNA segment and the </w:t>
      </w:r>
      <w:proofErr w:type="spellStart"/>
      <w:r w:rsidRPr="0482DCC2">
        <w:rPr>
          <w:rFonts w:cs="Times New Roman"/>
          <w:b/>
          <w:bCs/>
          <w:color w:val="000000" w:themeColor="text1"/>
          <w:sz w:val="24"/>
          <w:szCs w:val="24"/>
        </w:rPr>
        <w:t>icSHAPE</w:t>
      </w:r>
      <w:proofErr w:type="spellEnd"/>
      <w:r w:rsidRPr="0482DCC2">
        <w:rPr>
          <w:rFonts w:cs="Times New Roman"/>
          <w:b/>
          <w:bCs/>
          <w:color w:val="000000" w:themeColor="text1"/>
          <w:sz w:val="24"/>
          <w:szCs w:val="24"/>
        </w:rPr>
        <w:t xml:space="preserve"> reactivity score distribution</w:t>
      </w:r>
    </w:p>
    <w:p w14:paraId="02DA4F77" w14:textId="24278296" w:rsidR="00AB6F41" w:rsidRPr="001C708C" w:rsidRDefault="683D9A9F" w:rsidP="04F28193">
      <w:pPr>
        <w:spacing w:line="360" w:lineRule="auto"/>
        <w:rPr>
          <w:rFonts w:eastAsiaTheme="minorEastAsia" w:cs="Times New Roman"/>
          <w:sz w:val="24"/>
          <w:szCs w:val="24"/>
        </w:rPr>
      </w:pPr>
      <w:r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A. 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Predicted PQS within </w:t>
      </w:r>
      <w:r w:rsidRPr="00CB14D8">
        <w:rPr>
          <w:rFonts w:cs="Times New Roman"/>
          <w:i/>
          <w:iCs/>
          <w:color w:val="000000" w:themeColor="text1"/>
          <w:sz w:val="24"/>
          <w:szCs w:val="24"/>
        </w:rPr>
        <w:t xml:space="preserve">HOXB9 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mRNA by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pqsfinder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, QGRS, G4Hunter, and G4RNA screener. </w:t>
      </w:r>
      <w:r w:rsidR="2DDEE7DE" w:rsidRPr="48223AEF">
        <w:rPr>
          <w:rFonts w:cs="Times New Roman"/>
          <w:color w:val="000000" w:themeColor="text1"/>
          <w:sz w:val="24"/>
          <w:szCs w:val="24"/>
        </w:rPr>
        <w:t xml:space="preserve">Potential G-tetrads within the PQS are marked in blue and red, with those </w:t>
      </w:r>
      <w:r w:rsidR="00377D53">
        <w:rPr>
          <w:rFonts w:cs="Times New Roman"/>
          <w:color w:val="000000" w:themeColor="text1"/>
          <w:sz w:val="24"/>
          <w:szCs w:val="24"/>
        </w:rPr>
        <w:t>suggested</w:t>
      </w:r>
      <w:r w:rsidR="2DDEE7DE" w:rsidRPr="48223AEF">
        <w:rPr>
          <w:rFonts w:cs="Times New Roman"/>
          <w:color w:val="000000" w:themeColor="text1"/>
          <w:sz w:val="24"/>
          <w:szCs w:val="24"/>
        </w:rPr>
        <w:t xml:space="preserve"> by </w:t>
      </w:r>
      <w:proofErr w:type="spellStart"/>
      <w:r w:rsidR="2DDEE7DE" w:rsidRPr="48223AEF">
        <w:rPr>
          <w:rFonts w:cs="Times New Roman"/>
          <w:color w:val="000000" w:themeColor="text1"/>
          <w:sz w:val="24"/>
          <w:szCs w:val="24"/>
        </w:rPr>
        <w:t>pqsfinder</w:t>
      </w:r>
      <w:proofErr w:type="spellEnd"/>
      <w:r w:rsidR="2DDEE7DE" w:rsidRPr="48223AEF">
        <w:rPr>
          <w:rFonts w:cs="Times New Roman"/>
          <w:color w:val="000000" w:themeColor="text1"/>
          <w:sz w:val="24"/>
          <w:szCs w:val="24"/>
        </w:rPr>
        <w:t xml:space="preserve"> and QGRS underscore</w:t>
      </w:r>
      <w:r w:rsidR="00D37F96">
        <w:rPr>
          <w:rFonts w:cs="Times New Roman"/>
          <w:color w:val="000000" w:themeColor="text1"/>
          <w:sz w:val="24"/>
          <w:szCs w:val="24"/>
        </w:rPr>
        <w:t>d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. The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cGcG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, G4H, and G4NN scores in the G4RNA screener are separated by commas. 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B.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The predicted canonical SL structure of the original </w:t>
      </w:r>
      <w:r w:rsidRPr="00CB14D8">
        <w:rPr>
          <w:rFonts w:cs="Times New Roman"/>
          <w:i/>
          <w:iCs/>
          <w:color w:val="000000" w:themeColor="text1"/>
          <w:sz w:val="24"/>
          <w:szCs w:val="24"/>
        </w:rPr>
        <w:t xml:space="preserve">HOXB9 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oligo by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RNAfold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 according to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icSHAPE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 scores in the RASP database. 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C.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icSHAPE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 score distributions in PQS with</w:t>
      </w:r>
      <w:r w:rsidR="70214D2C" w:rsidRPr="48223AEF">
        <w:rPr>
          <w:rFonts w:cs="Times New Roman"/>
          <w:color w:val="000000" w:themeColor="text1"/>
          <w:sz w:val="24"/>
          <w:szCs w:val="24"/>
        </w:rPr>
        <w:t xml:space="preserve"> or 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without </w:t>
      </w:r>
      <w:r w:rsidR="00B344A7">
        <w:rPr>
          <w:rFonts w:cs="Times New Roman"/>
          <w:color w:val="000000" w:themeColor="text1"/>
          <w:sz w:val="24"/>
          <w:szCs w:val="24"/>
        </w:rPr>
        <w:t>SL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from H9, HEK293, HeLa, HepG2, and K562 cells. G-tetrad-associated bases, and the remaining bases were grouped for each sample. The dot represents the median. The number of PQS in each cell line is </w:t>
      </w:r>
      <w:r w:rsidR="67BD143B" w:rsidRPr="48223AEF">
        <w:rPr>
          <w:rFonts w:cs="Times New Roman"/>
          <w:color w:val="000000" w:themeColor="text1"/>
          <w:sz w:val="24"/>
          <w:szCs w:val="24"/>
        </w:rPr>
        <w:t>shown in the center</w:t>
      </w:r>
      <w:r w:rsidRPr="48223AEF">
        <w:rPr>
          <w:rFonts w:cs="Times New Roman"/>
          <w:color w:val="000000" w:themeColor="text1"/>
          <w:sz w:val="24"/>
          <w:szCs w:val="24"/>
        </w:rPr>
        <w:t>. T</w:t>
      </w:r>
      <w:r w:rsidRPr="48223AEF">
        <w:rPr>
          <w:rFonts w:eastAsia="Times New Roman" w:cs="Times New Roman"/>
          <w:sz w:val="24"/>
          <w:szCs w:val="24"/>
        </w:rPr>
        <w:t>he score difference between groups was examined by the Mann-Whitney test. Statistical significance was defined as follows: *</w:t>
      </w:r>
      <w:r w:rsidRPr="48223AEF">
        <w:rPr>
          <w:rFonts w:eastAsia="Times New Roman" w:cs="Times New Roman"/>
          <w:i/>
          <w:iCs/>
          <w:sz w:val="24"/>
          <w:szCs w:val="24"/>
        </w:rPr>
        <w:t>P</w:t>
      </w:r>
      <w:r w:rsidRPr="48223AEF">
        <w:rPr>
          <w:rFonts w:eastAsia="Times New Roman" w:cs="Times New Roman"/>
          <w:sz w:val="24"/>
          <w:szCs w:val="24"/>
        </w:rPr>
        <w:t xml:space="preserve"> &lt; 0.05, **</w:t>
      </w:r>
      <w:r w:rsidRPr="48223AEF">
        <w:rPr>
          <w:rFonts w:eastAsia="Times New Roman" w:cs="Times New Roman"/>
          <w:i/>
          <w:iCs/>
          <w:sz w:val="24"/>
          <w:szCs w:val="24"/>
        </w:rPr>
        <w:t>P</w:t>
      </w:r>
      <w:r w:rsidRPr="48223AEF">
        <w:rPr>
          <w:rFonts w:eastAsia="Times New Roman" w:cs="Times New Roman"/>
          <w:sz w:val="24"/>
          <w:szCs w:val="24"/>
        </w:rPr>
        <w:t xml:space="preserve"> &lt; 0.01, ***</w:t>
      </w:r>
      <w:r w:rsidRPr="48223AEF">
        <w:rPr>
          <w:rFonts w:eastAsia="Times New Roman" w:cs="Times New Roman"/>
          <w:i/>
          <w:iCs/>
          <w:sz w:val="24"/>
          <w:szCs w:val="24"/>
        </w:rPr>
        <w:t>P</w:t>
      </w:r>
      <w:r w:rsidRPr="48223AEF">
        <w:rPr>
          <w:rFonts w:eastAsia="Times New Roman" w:cs="Times New Roman"/>
          <w:sz w:val="24"/>
          <w:szCs w:val="24"/>
        </w:rPr>
        <w:t xml:space="preserve"> &lt; 0.001, and ****</w:t>
      </w:r>
      <w:r w:rsidRPr="48223AEF">
        <w:rPr>
          <w:rFonts w:eastAsia="Times New Roman" w:cs="Times New Roman"/>
          <w:i/>
          <w:iCs/>
          <w:sz w:val="24"/>
          <w:szCs w:val="24"/>
        </w:rPr>
        <w:t>P</w:t>
      </w:r>
      <w:r w:rsidRPr="48223AEF">
        <w:rPr>
          <w:rFonts w:eastAsia="Times New Roman" w:cs="Times New Roman"/>
          <w:sz w:val="24"/>
          <w:szCs w:val="24"/>
        </w:rPr>
        <w:t xml:space="preserve"> &lt; 0.0001.</w:t>
      </w:r>
      <w:r w:rsidRPr="48223AEF">
        <w:rPr>
          <w:rFonts w:eastAsiaTheme="minorEastAsia" w:cs="Times New Roman"/>
          <w:sz w:val="24"/>
          <w:szCs w:val="24"/>
        </w:rPr>
        <w:t xml:space="preserve"> </w:t>
      </w:r>
      <w:r w:rsidRPr="48223AEF">
        <w:rPr>
          <w:rFonts w:eastAsiaTheme="minorEastAsia" w:cs="Times New Roman"/>
          <w:b/>
          <w:bCs/>
          <w:sz w:val="24"/>
          <w:szCs w:val="24"/>
        </w:rPr>
        <w:t>D.</w:t>
      </w:r>
      <w:r w:rsidRPr="48223AEF">
        <w:rPr>
          <w:rFonts w:eastAsiaTheme="minorEastAsia" w:cs="Times New Roman"/>
          <w:sz w:val="24"/>
          <w:szCs w:val="24"/>
        </w:rPr>
        <w:t xml:space="preserve"> The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icSHAPE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 score distributions of G bases in PQS and non-PQS from H9 and HeLa cells. The dot represents the median. The number of PQS or non-PQS from each cell line is </w:t>
      </w:r>
      <w:r w:rsidR="1A6415D7" w:rsidRPr="48223AEF">
        <w:rPr>
          <w:rFonts w:cs="Times New Roman"/>
          <w:color w:val="000000" w:themeColor="text1"/>
          <w:sz w:val="24"/>
          <w:szCs w:val="24"/>
        </w:rPr>
        <w:t>indicate</w:t>
      </w:r>
      <w:r w:rsidR="11BD4CAB" w:rsidRPr="48223AEF">
        <w:rPr>
          <w:rFonts w:cs="Times New Roman"/>
          <w:color w:val="000000" w:themeColor="text1"/>
          <w:sz w:val="24"/>
          <w:szCs w:val="24"/>
        </w:rPr>
        <w:t>d</w:t>
      </w:r>
      <w:r w:rsidR="10E89914" w:rsidRPr="48223AEF">
        <w:rPr>
          <w:rFonts w:cs="Times New Roman"/>
          <w:color w:val="000000" w:themeColor="text1"/>
          <w:sz w:val="24"/>
          <w:szCs w:val="24"/>
        </w:rPr>
        <w:t xml:space="preserve"> above the plot for each</w:t>
      </w:r>
      <w:r w:rsidR="4A718FBB" w:rsidRPr="48223AEF">
        <w:rPr>
          <w:rFonts w:cs="Times New Roman"/>
          <w:color w:val="000000" w:themeColor="text1"/>
          <w:sz w:val="24"/>
          <w:szCs w:val="24"/>
        </w:rPr>
        <w:t xml:space="preserve"> category</w:t>
      </w:r>
      <w:r w:rsidRPr="48223AEF">
        <w:rPr>
          <w:rFonts w:cs="Times New Roman"/>
          <w:color w:val="000000" w:themeColor="text1"/>
          <w:sz w:val="24"/>
          <w:szCs w:val="24"/>
        </w:rPr>
        <w:t>. T</w:t>
      </w:r>
      <w:r w:rsidRPr="48223AEF">
        <w:rPr>
          <w:rFonts w:eastAsia="Times New Roman" w:cs="Times New Roman"/>
          <w:sz w:val="24"/>
          <w:szCs w:val="24"/>
        </w:rPr>
        <w:t>he score difference between groups was examined by the Mann-Whitney test. Statistical significance was defined as follows: *</w:t>
      </w:r>
      <w:r w:rsidRPr="48223AEF">
        <w:rPr>
          <w:rFonts w:eastAsia="Times New Roman" w:cs="Times New Roman"/>
          <w:i/>
          <w:iCs/>
          <w:sz w:val="24"/>
          <w:szCs w:val="24"/>
        </w:rPr>
        <w:t>P</w:t>
      </w:r>
      <w:r w:rsidRPr="48223AEF">
        <w:rPr>
          <w:rFonts w:eastAsia="Times New Roman" w:cs="Times New Roman"/>
          <w:sz w:val="24"/>
          <w:szCs w:val="24"/>
        </w:rPr>
        <w:t xml:space="preserve"> &lt; 0.05, **</w:t>
      </w:r>
      <w:r w:rsidRPr="48223AEF">
        <w:rPr>
          <w:rFonts w:eastAsia="Times New Roman" w:cs="Times New Roman"/>
          <w:i/>
          <w:iCs/>
          <w:sz w:val="24"/>
          <w:szCs w:val="24"/>
        </w:rPr>
        <w:t>P</w:t>
      </w:r>
      <w:r w:rsidRPr="48223AEF">
        <w:rPr>
          <w:rFonts w:eastAsia="Times New Roman" w:cs="Times New Roman"/>
          <w:sz w:val="24"/>
          <w:szCs w:val="24"/>
        </w:rPr>
        <w:t xml:space="preserve"> &lt; 0.01, ***</w:t>
      </w:r>
      <w:r w:rsidRPr="48223AEF">
        <w:rPr>
          <w:rFonts w:eastAsia="Times New Roman" w:cs="Times New Roman"/>
          <w:i/>
          <w:iCs/>
          <w:sz w:val="24"/>
          <w:szCs w:val="24"/>
        </w:rPr>
        <w:t>P</w:t>
      </w:r>
      <w:r w:rsidRPr="48223AEF">
        <w:rPr>
          <w:rFonts w:eastAsia="Times New Roman" w:cs="Times New Roman"/>
          <w:sz w:val="24"/>
          <w:szCs w:val="24"/>
        </w:rPr>
        <w:t xml:space="preserve"> &lt; 0.001, and ****</w:t>
      </w:r>
      <w:r w:rsidRPr="48223AEF">
        <w:rPr>
          <w:rFonts w:eastAsia="Times New Roman" w:cs="Times New Roman"/>
          <w:i/>
          <w:iCs/>
          <w:sz w:val="24"/>
          <w:szCs w:val="24"/>
        </w:rPr>
        <w:t>P</w:t>
      </w:r>
      <w:r w:rsidRPr="48223AEF">
        <w:rPr>
          <w:rFonts w:eastAsia="Times New Roman" w:cs="Times New Roman"/>
          <w:sz w:val="24"/>
          <w:szCs w:val="24"/>
        </w:rPr>
        <w:t xml:space="preserve"> &lt; 0.0001.</w:t>
      </w:r>
    </w:p>
    <w:p w14:paraId="5C814515" w14:textId="77777777" w:rsidR="00AB6F41" w:rsidRPr="001C708C" w:rsidRDefault="00AB6F41" w:rsidP="04F28193">
      <w:pPr>
        <w:spacing w:line="360" w:lineRule="auto"/>
        <w:rPr>
          <w:rFonts w:eastAsiaTheme="minorEastAsia" w:cs="Times New Roman"/>
          <w:color w:val="000000" w:themeColor="text1"/>
          <w:sz w:val="24"/>
          <w:szCs w:val="24"/>
        </w:rPr>
      </w:pPr>
    </w:p>
    <w:p w14:paraId="50027E58" w14:textId="7B1C7BBD" w:rsidR="00AB6F41" w:rsidRPr="001C708C" w:rsidRDefault="683D9A9F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Figure S2</w:t>
      </w:r>
      <w:r w:rsidR="00F9047B">
        <w:tab/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Biophysical characterization of </w:t>
      </w:r>
      <w:r w:rsidR="038462A4"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the 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Mut2</w:t>
      </w:r>
      <w:r w:rsidRPr="48223AEF">
        <w:rPr>
          <w:rFonts w:cs="Times New Roman"/>
          <w:b/>
          <w:bCs/>
          <w:color w:val="000000" w:themeColor="text1"/>
          <w:sz w:val="24"/>
          <w:szCs w:val="24"/>
          <w:vertAlign w:val="subscript"/>
        </w:rPr>
        <w:t>GGtoUU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 oligo</w:t>
      </w:r>
    </w:p>
    <w:p w14:paraId="56A88C67" w14:textId="3AAD6635" w:rsidR="00AB6F41" w:rsidRPr="001C708C" w:rsidRDefault="683D9A9F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48223AEF">
        <w:rPr>
          <w:rFonts w:cs="Times New Roman"/>
          <w:color w:val="000000" w:themeColor="text1"/>
          <w:sz w:val="24"/>
          <w:szCs w:val="24"/>
        </w:rPr>
        <w:t xml:space="preserve">CD spectra and UV melting of the </w:t>
      </w:r>
      <w:r w:rsidRPr="00CB14D8">
        <w:rPr>
          <w:rFonts w:cs="Times New Roman"/>
          <w:i/>
          <w:iCs/>
          <w:color w:val="000000" w:themeColor="text1"/>
          <w:sz w:val="24"/>
          <w:szCs w:val="24"/>
        </w:rPr>
        <w:t xml:space="preserve">HOXB9 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last G-tetrad mutant sequence. </w:t>
      </w:r>
      <w:r w:rsidR="2B4E8253" w:rsidRPr="48223AEF">
        <w:rPr>
          <w:rFonts w:cs="Times New Roman"/>
          <w:color w:val="000000" w:themeColor="text1"/>
          <w:sz w:val="24"/>
          <w:szCs w:val="24"/>
        </w:rPr>
        <w:t>The sequence of the Mut2</w:t>
      </w:r>
      <w:r w:rsidR="2B4E8253" w:rsidRPr="00CB14D8">
        <w:rPr>
          <w:rFonts w:cs="Times New Roman"/>
          <w:color w:val="000000" w:themeColor="text1"/>
          <w:sz w:val="24"/>
          <w:szCs w:val="24"/>
          <w:vertAlign w:val="subscript"/>
        </w:rPr>
        <w:t>GGtoUU</w:t>
      </w:r>
      <w:r w:rsidR="2B4E8253" w:rsidRPr="48223AEF">
        <w:rPr>
          <w:rFonts w:cs="Times New Roman"/>
          <w:color w:val="000000" w:themeColor="text1"/>
          <w:sz w:val="24"/>
          <w:szCs w:val="24"/>
        </w:rPr>
        <w:t xml:space="preserve"> oligo is shown at the top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. The left panel shows the CD spectra of </w:t>
      </w:r>
      <w:r w:rsidRPr="00B17651">
        <w:rPr>
          <w:rFonts w:cs="Times New Roman"/>
          <w:i/>
          <w:iCs/>
          <w:color w:val="000000" w:themeColor="text1"/>
          <w:sz w:val="24"/>
          <w:szCs w:val="24"/>
        </w:rPr>
        <w:t xml:space="preserve">HOXB9 </w:t>
      </w:r>
      <w:r w:rsidRPr="48223AEF">
        <w:rPr>
          <w:rFonts w:cs="Times New Roman"/>
          <w:color w:val="000000" w:themeColor="text1"/>
          <w:sz w:val="24"/>
          <w:szCs w:val="24"/>
        </w:rPr>
        <w:t>Mut2</w:t>
      </w:r>
      <w:r w:rsidRPr="48223AEF">
        <w:rPr>
          <w:rFonts w:cs="Times New Roman"/>
          <w:color w:val="000000" w:themeColor="text1"/>
          <w:sz w:val="24"/>
          <w:szCs w:val="24"/>
          <w:vertAlign w:val="subscript"/>
        </w:rPr>
        <w:t>GGtoUU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46D3EEDA" w:rsidRPr="48223AEF">
        <w:rPr>
          <w:rFonts w:cs="Times New Roman"/>
          <w:color w:val="000000" w:themeColor="text1"/>
          <w:sz w:val="24"/>
          <w:szCs w:val="24"/>
        </w:rPr>
        <w:t xml:space="preserve">oligo </w:t>
      </w:r>
      <w:r w:rsidRPr="48223AEF">
        <w:rPr>
          <w:rFonts w:cs="Times New Roman"/>
          <w:color w:val="000000" w:themeColor="text1"/>
          <w:sz w:val="24"/>
          <w:szCs w:val="24"/>
        </w:rPr>
        <w:t>in K</w:t>
      </w:r>
      <w:r w:rsidRPr="48223AEF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and Li</w:t>
      </w:r>
      <w:r w:rsidRPr="48223AEF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conditions</w:t>
      </w:r>
      <w:r w:rsidR="006E53DD">
        <w:rPr>
          <w:rFonts w:cs="Times New Roman"/>
          <w:color w:val="000000" w:themeColor="text1"/>
          <w:sz w:val="24"/>
          <w:szCs w:val="24"/>
        </w:rPr>
        <w:t>,</w:t>
      </w:r>
      <w:r w:rsidR="2D026DA1" w:rsidRPr="48223AEF">
        <w:rPr>
          <w:rFonts w:cs="Times New Roman"/>
          <w:color w:val="000000" w:themeColor="text1"/>
          <w:sz w:val="24"/>
          <w:szCs w:val="24"/>
        </w:rPr>
        <w:t xml:space="preserve"> respectively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. The right panel shows the UV-melting of </w:t>
      </w:r>
      <w:r w:rsidRPr="00B17651">
        <w:rPr>
          <w:rFonts w:cs="Times New Roman"/>
          <w:i/>
          <w:iCs/>
          <w:color w:val="000000" w:themeColor="text1"/>
          <w:sz w:val="24"/>
          <w:szCs w:val="24"/>
        </w:rPr>
        <w:t xml:space="preserve">HOXB9 </w:t>
      </w:r>
      <w:r w:rsidRPr="48223AEF">
        <w:rPr>
          <w:rFonts w:cs="Times New Roman"/>
          <w:color w:val="000000" w:themeColor="text1"/>
          <w:sz w:val="24"/>
          <w:szCs w:val="24"/>
        </w:rPr>
        <w:t>Mut2</w:t>
      </w:r>
      <w:r w:rsidRPr="48223AEF">
        <w:rPr>
          <w:rFonts w:cs="Times New Roman"/>
          <w:color w:val="000000" w:themeColor="text1"/>
          <w:sz w:val="24"/>
          <w:szCs w:val="24"/>
          <w:vertAlign w:val="subscript"/>
        </w:rPr>
        <w:t>GGtoUU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28AF6B27" w:rsidRPr="48223AEF">
        <w:rPr>
          <w:rFonts w:cs="Times New Roman"/>
          <w:color w:val="000000" w:themeColor="text1"/>
          <w:sz w:val="24"/>
          <w:szCs w:val="24"/>
        </w:rPr>
        <w:t xml:space="preserve">oligo </w:t>
      </w:r>
      <w:r w:rsidRPr="48223AEF">
        <w:rPr>
          <w:rFonts w:cs="Times New Roman"/>
          <w:color w:val="000000" w:themeColor="text1"/>
          <w:sz w:val="24"/>
          <w:szCs w:val="24"/>
        </w:rPr>
        <w:t>from 20</w:t>
      </w:r>
      <w:r w:rsidR="72657495"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Pr="48223AEF">
        <w:rPr>
          <w:rFonts w:cs="Times New Roman"/>
        </w:rPr>
        <w:t>℃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to 95</w:t>
      </w:r>
      <w:r w:rsidR="72657495"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Pr="48223AEF">
        <w:rPr>
          <w:rFonts w:cs="Times New Roman"/>
        </w:rPr>
        <w:t>℃</w:t>
      </w:r>
      <w:r w:rsidR="491D5A61" w:rsidRPr="48223AEF">
        <w:rPr>
          <w:rFonts w:cs="Times New Roman"/>
        </w:rPr>
        <w:t xml:space="preserve"> </w:t>
      </w:r>
      <w:r w:rsidRPr="48223AEF">
        <w:rPr>
          <w:rFonts w:cs="Times New Roman"/>
          <w:color w:val="000000" w:themeColor="text1"/>
          <w:sz w:val="24"/>
          <w:szCs w:val="24"/>
        </w:rPr>
        <w:t>(forward) and 95</w:t>
      </w:r>
      <w:r w:rsidR="72657495"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Pr="48223AEF">
        <w:rPr>
          <w:rFonts w:cs="Times New Roman"/>
        </w:rPr>
        <w:t>℃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to 20</w:t>
      </w:r>
      <w:r w:rsidR="72657495"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Pr="48223AEF">
        <w:rPr>
          <w:rFonts w:cs="Times New Roman"/>
        </w:rPr>
        <w:t>℃</w:t>
      </w:r>
      <w:r w:rsidR="3B455E7C" w:rsidRPr="48223AEF">
        <w:rPr>
          <w:rFonts w:cs="Times New Roman"/>
        </w:rPr>
        <w:t xml:space="preserve"> </w:t>
      </w:r>
      <w:r w:rsidRPr="48223AEF">
        <w:rPr>
          <w:rFonts w:cs="Times New Roman"/>
          <w:color w:val="000000" w:themeColor="text1"/>
          <w:sz w:val="24"/>
          <w:szCs w:val="24"/>
        </w:rPr>
        <w:t>(reverse).</w:t>
      </w:r>
      <w:r w:rsidR="6E72FFFF" w:rsidRPr="48223AEF">
        <w:rPr>
          <w:rFonts w:cs="Times New Roman"/>
          <w:color w:val="000000" w:themeColor="text1"/>
          <w:sz w:val="24"/>
          <w:szCs w:val="24"/>
        </w:rPr>
        <w:t xml:space="preserve"> A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27E9FDC3" w:rsidRPr="48223AEF">
        <w:rPr>
          <w:rFonts w:cs="Times New Roman"/>
          <w:color w:val="000000" w:themeColor="text1"/>
          <w:sz w:val="24"/>
          <w:szCs w:val="24"/>
        </w:rPr>
        <w:t>h</w:t>
      </w:r>
      <w:r w:rsidRPr="48223AEF">
        <w:rPr>
          <w:rFonts w:cs="Times New Roman"/>
          <w:color w:val="000000" w:themeColor="text1"/>
          <w:sz w:val="24"/>
          <w:szCs w:val="24"/>
        </w:rPr>
        <w:t>ypochromic shift is observed at 295 nm. Both forward and reverse experiments’ Tm value is indicated.</w:t>
      </w:r>
      <w:r w:rsidR="773CDD8A"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proofErr w:type="spellStart"/>
      <w:r w:rsidR="773CDD8A" w:rsidRPr="48223AEF">
        <w:rPr>
          <w:rFonts w:cs="Times New Roman"/>
          <w:color w:val="000000" w:themeColor="text1"/>
          <w:sz w:val="24"/>
          <w:szCs w:val="24"/>
        </w:rPr>
        <w:t>fwd</w:t>
      </w:r>
      <w:proofErr w:type="spellEnd"/>
      <w:r w:rsidR="773CDD8A" w:rsidRPr="48223AEF">
        <w:rPr>
          <w:rFonts w:cs="Times New Roman"/>
          <w:color w:val="000000" w:themeColor="text1"/>
          <w:sz w:val="24"/>
          <w:szCs w:val="24"/>
        </w:rPr>
        <w:t>: forward. rev: reverse.</w:t>
      </w:r>
    </w:p>
    <w:p w14:paraId="2AB84B87" w14:textId="77777777" w:rsidR="00AB6F41" w:rsidRPr="001C708C" w:rsidRDefault="00AB6F41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02DA4F78" w14:textId="77777777" w:rsidR="00AB6F41" w:rsidRPr="001C708C" w:rsidRDefault="00F9047B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482DCC2">
        <w:rPr>
          <w:rFonts w:cs="Times New Roman"/>
          <w:b/>
          <w:bCs/>
          <w:color w:val="000000" w:themeColor="text1"/>
          <w:sz w:val="24"/>
          <w:szCs w:val="24"/>
        </w:rPr>
        <w:t>Figure S3</w:t>
      </w:r>
      <w:r>
        <w:tab/>
      </w:r>
      <w:r w:rsidRPr="0482DCC2">
        <w:rPr>
          <w:rFonts w:cs="Times New Roman"/>
          <w:b/>
          <w:bCs/>
          <w:color w:val="000000" w:themeColor="text1"/>
          <w:sz w:val="24"/>
          <w:szCs w:val="24"/>
        </w:rPr>
        <w:t xml:space="preserve">The CD spectroscopy of </w:t>
      </w:r>
      <w:r w:rsidRPr="00756FCF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HOXB9 </w:t>
      </w:r>
      <w:r w:rsidRPr="0482DCC2">
        <w:rPr>
          <w:rFonts w:cs="Times New Roman"/>
          <w:b/>
          <w:bCs/>
          <w:color w:val="000000" w:themeColor="text1"/>
          <w:sz w:val="24"/>
          <w:szCs w:val="24"/>
        </w:rPr>
        <w:t>oligo and its derivatives under K</w:t>
      </w:r>
      <w:r w:rsidRPr="0482DCC2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482DCC2">
        <w:rPr>
          <w:rFonts w:cs="Times New Roman"/>
          <w:b/>
          <w:bCs/>
          <w:color w:val="000000" w:themeColor="text1"/>
          <w:sz w:val="24"/>
          <w:szCs w:val="24"/>
        </w:rPr>
        <w:t xml:space="preserve"> and Li</w:t>
      </w:r>
      <w:r w:rsidRPr="0482DCC2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 xml:space="preserve">+ </w:t>
      </w:r>
      <w:r w:rsidRPr="0482DCC2">
        <w:rPr>
          <w:rFonts w:cs="Times New Roman"/>
          <w:b/>
          <w:bCs/>
          <w:color w:val="000000" w:themeColor="text1"/>
          <w:sz w:val="24"/>
          <w:szCs w:val="24"/>
        </w:rPr>
        <w:t>conditions</w:t>
      </w:r>
    </w:p>
    <w:p w14:paraId="02DA4F79" w14:textId="15B0E34F" w:rsidR="00AB6F41" w:rsidRPr="001C708C" w:rsidRDefault="683D9A9F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48223AEF">
        <w:rPr>
          <w:rFonts w:cs="Times New Roman"/>
          <w:color w:val="000000" w:themeColor="text1"/>
          <w:sz w:val="24"/>
          <w:szCs w:val="24"/>
        </w:rPr>
        <w:t xml:space="preserve">A stronger signal at 262 nm with a lower </w:t>
      </w:r>
      <w:r w:rsidR="33FC2C22" w:rsidRPr="48223AEF">
        <w:rPr>
          <w:rFonts w:cs="Times New Roman"/>
          <w:color w:val="000000" w:themeColor="text1"/>
          <w:sz w:val="24"/>
          <w:szCs w:val="24"/>
        </w:rPr>
        <w:t xml:space="preserve">signal </w:t>
      </w:r>
      <w:r w:rsidRPr="48223AEF">
        <w:rPr>
          <w:rFonts w:cs="Times New Roman"/>
          <w:color w:val="000000" w:themeColor="text1"/>
          <w:sz w:val="24"/>
          <w:szCs w:val="24"/>
        </w:rPr>
        <w:t>at 240 nm under K</w:t>
      </w:r>
      <w:r w:rsidRPr="48223AEF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compared to Li</w:t>
      </w:r>
      <w:r w:rsidRPr="48223AEF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indicates the formation of rG4 in the original, Mut1</w:t>
      </w:r>
      <w:r w:rsidRPr="48223AEF">
        <w:rPr>
          <w:rFonts w:cs="Times New Roman"/>
          <w:color w:val="000000" w:themeColor="text1"/>
          <w:sz w:val="24"/>
          <w:szCs w:val="24"/>
          <w:vertAlign w:val="subscript"/>
        </w:rPr>
        <w:t>GG2UU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, and m6A oligos. In comparison, the indistinguishable </w:t>
      </w:r>
      <w:r w:rsidRPr="48223AEF">
        <w:rPr>
          <w:rFonts w:cs="Times New Roman"/>
          <w:color w:val="000000" w:themeColor="text1"/>
          <w:sz w:val="24"/>
          <w:szCs w:val="24"/>
        </w:rPr>
        <w:lastRenderedPageBreak/>
        <w:t>signal at 240 nm and a weaker signal at 262 nm suggest no rG4 is present in the mutated</w:t>
      </w:r>
      <w:r w:rsidR="4D2F56FA" w:rsidRPr="48223AEF">
        <w:rPr>
          <w:rFonts w:cs="Times New Roman"/>
          <w:color w:val="000000" w:themeColor="text1"/>
          <w:sz w:val="24"/>
          <w:szCs w:val="24"/>
        </w:rPr>
        <w:t xml:space="preserve"> oligo</w:t>
      </w:r>
      <w:r w:rsidRPr="48223AEF">
        <w:rPr>
          <w:rFonts w:cs="Times New Roman"/>
          <w:color w:val="000000" w:themeColor="text1"/>
          <w:sz w:val="24"/>
          <w:szCs w:val="24"/>
        </w:rPr>
        <w:t>. The negative peak at around 240 nm and the positive peak at around 262 nm under the K</w:t>
      </w:r>
      <w:r w:rsidRPr="48223AEF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condition suggest a parallel topology of rG4. </w:t>
      </w:r>
    </w:p>
    <w:p w14:paraId="69DEFD2B" w14:textId="77777777" w:rsidR="00AB6F41" w:rsidRPr="001C708C" w:rsidRDefault="00AB6F41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02DA4F7A" w14:textId="1512DAD4" w:rsidR="00AB6F41" w:rsidRPr="001C708C" w:rsidRDefault="683D9A9F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Figure S4</w:t>
      </w:r>
      <w:r w:rsidR="00F9047B">
        <w:tab/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The </w:t>
      </w:r>
      <w:bookmarkStart w:id="0" w:name="OLE_LINK7"/>
      <w:r w:rsidRPr="48223AEF">
        <w:rPr>
          <w:rFonts w:cs="Times New Roman"/>
          <w:b/>
          <w:bCs/>
          <w:color w:val="000000" w:themeColor="text1"/>
          <w:sz w:val="24"/>
          <w:szCs w:val="24"/>
        </w:rPr>
        <w:t>UV</w:t>
      </w:r>
      <w:r w:rsidR="0FD15240"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melting</w:t>
      </w:r>
      <w:bookmarkEnd w:id="0"/>
      <w:r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 of </w:t>
      </w:r>
      <w:r w:rsidRPr="005B577A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 xml:space="preserve">HOXB9 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oligo and its derivatives under K</w:t>
      </w:r>
      <w:r w:rsidRPr="48223AEF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 and Li</w:t>
      </w:r>
      <w:r w:rsidRPr="48223AEF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 conditions</w:t>
      </w:r>
    </w:p>
    <w:p w14:paraId="02DA4F7B" w14:textId="4EA4757C" w:rsidR="00AB6F41" w:rsidRPr="001C708C" w:rsidRDefault="683D9A9F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48223AEF">
        <w:rPr>
          <w:rFonts w:cs="Times New Roman"/>
          <w:color w:val="000000" w:themeColor="text1"/>
          <w:sz w:val="24"/>
          <w:szCs w:val="24"/>
        </w:rPr>
        <w:t xml:space="preserve">The rG4 formation is indicated by a hypochromic shift at 295 nm. </w:t>
      </w:r>
      <w:r w:rsidR="163E8A2D" w:rsidRPr="48223AEF">
        <w:rPr>
          <w:rFonts w:cs="Times New Roman"/>
          <w:color w:val="000000" w:themeColor="text1"/>
          <w:sz w:val="24"/>
          <w:szCs w:val="24"/>
        </w:rPr>
        <w:t>The melting temperatures (Tm) derived from the forward experiment in K</w:t>
      </w:r>
      <w:r w:rsidR="163E8A2D" w:rsidRPr="005B577A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="163E8A2D" w:rsidRPr="48223AEF">
        <w:rPr>
          <w:rFonts w:cs="Times New Roman"/>
          <w:color w:val="000000" w:themeColor="text1"/>
          <w:sz w:val="24"/>
          <w:szCs w:val="24"/>
        </w:rPr>
        <w:t xml:space="preserve"> buffer </w:t>
      </w:r>
      <w:proofErr w:type="gramStart"/>
      <w:r w:rsidR="163E8A2D" w:rsidRPr="48223AEF">
        <w:rPr>
          <w:rFonts w:cs="Times New Roman"/>
          <w:color w:val="000000" w:themeColor="text1"/>
          <w:sz w:val="24"/>
          <w:szCs w:val="24"/>
        </w:rPr>
        <w:t>are</w:t>
      </w:r>
      <w:proofErr w:type="gramEnd"/>
      <w:r w:rsidR="163E8A2D" w:rsidRPr="48223AEF">
        <w:rPr>
          <w:rFonts w:cs="Times New Roman"/>
          <w:color w:val="000000" w:themeColor="text1"/>
          <w:sz w:val="24"/>
          <w:szCs w:val="24"/>
        </w:rPr>
        <w:t xml:space="preserve"> 55.5 °C and 55.0 °C for the original and m6A oligos, respectively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. </w:t>
      </w:r>
      <w:r w:rsidR="01C6A2C4" w:rsidRPr="48223AEF">
        <w:rPr>
          <w:rFonts w:cs="Times New Roman"/>
          <w:color w:val="000000" w:themeColor="text1"/>
          <w:sz w:val="24"/>
          <w:szCs w:val="24"/>
        </w:rPr>
        <w:t xml:space="preserve">The </w:t>
      </w:r>
      <w:r w:rsidR="00411E39">
        <w:rPr>
          <w:rFonts w:cs="Times New Roman"/>
          <w:color w:val="000000" w:themeColor="text1"/>
          <w:sz w:val="24"/>
          <w:szCs w:val="24"/>
        </w:rPr>
        <w:t xml:space="preserve">corresponding </w:t>
      </w:r>
      <w:r w:rsidR="01C6A2C4" w:rsidRPr="48223AEF">
        <w:rPr>
          <w:rFonts w:cs="Times New Roman"/>
          <w:color w:val="000000" w:themeColor="text1"/>
          <w:sz w:val="24"/>
          <w:szCs w:val="24"/>
        </w:rPr>
        <w:t xml:space="preserve">Tm values </w:t>
      </w:r>
      <w:r w:rsidR="00411E39">
        <w:rPr>
          <w:rFonts w:cs="Times New Roman"/>
          <w:color w:val="000000" w:themeColor="text1"/>
          <w:sz w:val="24"/>
          <w:szCs w:val="24"/>
        </w:rPr>
        <w:t>observed</w:t>
      </w:r>
      <w:r w:rsidR="0053337E">
        <w:rPr>
          <w:rFonts w:cs="Times New Roman"/>
          <w:color w:val="000000" w:themeColor="text1"/>
          <w:sz w:val="24"/>
          <w:szCs w:val="24"/>
        </w:rPr>
        <w:t xml:space="preserve"> in</w:t>
      </w:r>
      <w:r w:rsidR="01C6A2C4" w:rsidRPr="48223AEF">
        <w:rPr>
          <w:rFonts w:cs="Times New Roman"/>
          <w:color w:val="000000" w:themeColor="text1"/>
          <w:sz w:val="24"/>
          <w:szCs w:val="24"/>
        </w:rPr>
        <w:t xml:space="preserve"> the reverse experiment are 53.0 °C and 51.0 °C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.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fwd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>: forward. rev: reverse.</w:t>
      </w:r>
    </w:p>
    <w:p w14:paraId="0556AE06" w14:textId="77777777" w:rsidR="00AB6F41" w:rsidRPr="001C708C" w:rsidRDefault="00AB6F41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2D9B972C" w14:textId="5DDF82AE" w:rsidR="006B0104" w:rsidRPr="006B0104" w:rsidRDefault="683D9A9F" w:rsidP="006B0104">
      <w:pPr>
        <w:spacing w:line="360" w:lineRule="auto"/>
        <w:rPr>
          <w:lang w:val="en-HK"/>
        </w:rPr>
      </w:pPr>
      <w:bookmarkStart w:id="1" w:name="OLE_LINK8"/>
      <w:r w:rsidRPr="48223AEF">
        <w:rPr>
          <w:rFonts w:cs="Times New Roman"/>
          <w:b/>
          <w:bCs/>
          <w:color w:val="000000" w:themeColor="text1"/>
          <w:sz w:val="24"/>
          <w:szCs w:val="24"/>
        </w:rPr>
        <w:t>Figure S5</w:t>
      </w:r>
      <w:r w:rsidR="00F9047B">
        <w:tab/>
      </w:r>
      <w:r w:rsidR="008B623C" w:rsidRPr="00E20D55">
        <w:rPr>
          <w:rFonts w:cs="Times New Roman"/>
          <w:b/>
          <w:bCs/>
          <w:i/>
          <w:iCs/>
          <w:color w:val="000000" w:themeColor="text1"/>
          <w:sz w:val="24"/>
          <w:szCs w:val="24"/>
          <w:lang w:val="en-HK"/>
        </w:rPr>
        <w:t xml:space="preserve">In vitro </w:t>
      </w:r>
      <w:r w:rsidR="008B623C" w:rsidRPr="008B623C">
        <w:rPr>
          <w:rFonts w:cs="Times New Roman"/>
          <w:b/>
          <w:bCs/>
          <w:color w:val="000000" w:themeColor="text1"/>
          <w:sz w:val="24"/>
          <w:szCs w:val="24"/>
          <w:lang w:val="en-HK"/>
        </w:rPr>
        <w:t xml:space="preserve">interaction of LIN28A protein </w:t>
      </w:r>
      <w:r w:rsidR="006B0104" w:rsidRPr="00E20D55">
        <w:rPr>
          <w:rFonts w:cs="Times New Roman"/>
          <w:b/>
          <w:bCs/>
          <w:color w:val="000000" w:themeColor="text1"/>
          <w:sz w:val="24"/>
          <w:szCs w:val="24"/>
        </w:rPr>
        <w:t>with HOXB9 oligo and its derivatives</w:t>
      </w:r>
    </w:p>
    <w:bookmarkEnd w:id="1"/>
    <w:p w14:paraId="02DA4F7D" w14:textId="6DD34ACE" w:rsidR="00AB6F41" w:rsidRPr="001C708C" w:rsidRDefault="683D9A9F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A.</w:t>
      </w:r>
      <w:r w:rsidR="00F9047B">
        <w:tab/>
      </w:r>
      <w:r w:rsidR="2374D736" w:rsidRPr="005B577A">
        <w:rPr>
          <w:rFonts w:cs="Times New Roman"/>
          <w:color w:val="000000" w:themeColor="text1"/>
          <w:sz w:val="24"/>
          <w:szCs w:val="24"/>
        </w:rPr>
        <w:t>EMSA assay showing the binding of LIN28A protein to the original, Mut1</w:t>
      </w:r>
      <w:r w:rsidR="2374D736" w:rsidRPr="00DC089B">
        <w:rPr>
          <w:rFonts w:cs="Times New Roman"/>
          <w:color w:val="000000" w:themeColor="text1"/>
          <w:sz w:val="24"/>
          <w:szCs w:val="24"/>
          <w:vertAlign w:val="subscript"/>
        </w:rPr>
        <w:t>GG2UU</w:t>
      </w:r>
      <w:r w:rsidR="2374D736" w:rsidRPr="005B577A">
        <w:rPr>
          <w:rFonts w:cs="Times New Roman"/>
          <w:color w:val="000000" w:themeColor="text1"/>
          <w:sz w:val="24"/>
          <w:szCs w:val="24"/>
        </w:rPr>
        <w:t>, m6A, and mutated oligos under Li</w:t>
      </w:r>
      <w:r w:rsidR="6AB5E413" w:rsidRPr="00DC089B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="2374D736" w:rsidRPr="005B577A">
        <w:rPr>
          <w:rFonts w:cs="Times New Roman"/>
          <w:color w:val="000000" w:themeColor="text1"/>
          <w:sz w:val="24"/>
          <w:szCs w:val="24"/>
        </w:rPr>
        <w:t xml:space="preserve"> condition. 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B.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1C39632F" w:rsidRPr="48223AEF">
        <w:rPr>
          <w:rFonts w:cs="Times New Roman"/>
          <w:color w:val="000000" w:themeColor="text1"/>
          <w:sz w:val="24"/>
          <w:szCs w:val="24"/>
        </w:rPr>
        <w:t>EMSA assay showing the binding of LIN28A protein to the Mut1</w:t>
      </w:r>
      <w:r w:rsidR="1C39632F" w:rsidRPr="005B577A">
        <w:rPr>
          <w:rFonts w:cs="Times New Roman"/>
          <w:color w:val="000000" w:themeColor="text1"/>
          <w:sz w:val="24"/>
          <w:szCs w:val="24"/>
          <w:vertAlign w:val="subscript"/>
        </w:rPr>
        <w:t>GG2UU</w:t>
      </w:r>
      <w:r w:rsidR="1C39632F" w:rsidRPr="48223AEF">
        <w:rPr>
          <w:rFonts w:cs="Times New Roman"/>
          <w:color w:val="000000" w:themeColor="text1"/>
          <w:sz w:val="24"/>
          <w:szCs w:val="24"/>
        </w:rPr>
        <w:t>, m6A, and mutated oligos under K</w:t>
      </w:r>
      <w:r w:rsidR="1C39632F" w:rsidRPr="005B577A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="1C39632F" w:rsidRPr="48223AEF">
        <w:rPr>
          <w:rFonts w:cs="Times New Roman"/>
          <w:color w:val="000000" w:themeColor="text1"/>
          <w:sz w:val="24"/>
          <w:szCs w:val="24"/>
        </w:rPr>
        <w:t xml:space="preserve"> condition. The concentration of each oligo is 10 </w:t>
      </w:r>
      <w:proofErr w:type="spellStart"/>
      <w:r w:rsidR="1C39632F" w:rsidRPr="48223AEF">
        <w:rPr>
          <w:rFonts w:cs="Times New Roman"/>
          <w:color w:val="000000" w:themeColor="text1"/>
          <w:sz w:val="24"/>
          <w:szCs w:val="24"/>
        </w:rPr>
        <w:t>nM</w:t>
      </w:r>
      <w:r w:rsidRPr="48223AEF">
        <w:rPr>
          <w:rFonts w:cs="Times New Roman"/>
          <w:color w:val="000000" w:themeColor="text1"/>
          <w:sz w:val="24"/>
          <w:szCs w:val="24"/>
        </w:rPr>
        <w:t>.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> </w:t>
      </w:r>
    </w:p>
    <w:p w14:paraId="05C5B54F" w14:textId="77777777" w:rsidR="00AB6F41" w:rsidRPr="001C708C" w:rsidRDefault="00AB6F41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5FFF1048" w14:textId="675A8FD6" w:rsidR="00AB6F41" w:rsidRPr="001C708C" w:rsidRDefault="00F9047B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Figure S6</w:t>
      </w:r>
      <w:r>
        <w:tab/>
      </w:r>
      <w:r w:rsidR="00CF68B9" w:rsidRPr="04F28193">
        <w:rPr>
          <w:rFonts w:cs="Times New Roman"/>
          <w:b/>
          <w:bCs/>
          <w:sz w:val="24"/>
          <w:szCs w:val="24"/>
        </w:rPr>
        <w:t>The MFE distribution of PQSs</w:t>
      </w:r>
      <w:r w:rsidR="00D67649" w:rsidRPr="04F28193">
        <w:rPr>
          <w:rFonts w:cs="Times New Roman"/>
          <w:b/>
          <w:bCs/>
          <w:sz w:val="24"/>
          <w:szCs w:val="24"/>
        </w:rPr>
        <w:t xml:space="preserve"> in human transcriptome</w:t>
      </w:r>
    </w:p>
    <w:p w14:paraId="0E391575" w14:textId="55C91B77" w:rsidR="00AB6F41" w:rsidRPr="001C708C" w:rsidRDefault="0050423B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 xml:space="preserve">The database documented </w:t>
      </w:r>
      <w:r w:rsidR="740DADC8" w:rsidRPr="48223AEF">
        <w:rPr>
          <w:rFonts w:cs="Times New Roman"/>
          <w:color w:val="000000" w:themeColor="text1"/>
          <w:sz w:val="24"/>
          <w:szCs w:val="24"/>
        </w:rPr>
        <w:t>PQSs obtained from the human transcriptome are categorized into perfect (G</w:t>
      </w:r>
      <w:r w:rsidR="740DADC8" w:rsidRPr="00141151">
        <w:rPr>
          <w:rFonts w:cs="Times New Roman" w:hint="eastAsia"/>
          <w:color w:val="000000" w:themeColor="text1"/>
          <w:sz w:val="24"/>
          <w:szCs w:val="24"/>
          <w:vertAlign w:val="subscript"/>
        </w:rPr>
        <w:t>≥</w:t>
      </w:r>
      <w:r w:rsidR="740DADC8" w:rsidRPr="48223AEF">
        <w:rPr>
          <w:rFonts w:cs="Times New Roman"/>
          <w:color w:val="000000" w:themeColor="text1"/>
          <w:sz w:val="24"/>
          <w:szCs w:val="24"/>
        </w:rPr>
        <w:t>3, L</w:t>
      </w:r>
      <w:r w:rsidR="740DADC8" w:rsidRPr="00141151">
        <w:rPr>
          <w:rFonts w:cs="Times New Roman"/>
          <w:color w:val="000000" w:themeColor="text1"/>
          <w:sz w:val="24"/>
          <w:szCs w:val="24"/>
          <w:vertAlign w:val="subscript"/>
        </w:rPr>
        <w:t>1-7</w:t>
      </w:r>
      <w:r w:rsidR="740DADC8" w:rsidRPr="48223AEF">
        <w:rPr>
          <w:rFonts w:cs="Times New Roman"/>
          <w:color w:val="000000" w:themeColor="text1"/>
          <w:sz w:val="24"/>
          <w:szCs w:val="24"/>
        </w:rPr>
        <w:t>) and imperfect types</w:t>
      </w:r>
      <w:r w:rsidR="683D9A9F" w:rsidRPr="48223AEF">
        <w:rPr>
          <w:rFonts w:cs="Times New Roman"/>
          <w:color w:val="000000" w:themeColor="text1"/>
          <w:sz w:val="24"/>
          <w:szCs w:val="24"/>
        </w:rPr>
        <w:t xml:space="preserve">. </w:t>
      </w:r>
      <w:r w:rsidR="00DD1274">
        <w:rPr>
          <w:rFonts w:cs="Times New Roman"/>
          <w:color w:val="000000" w:themeColor="text1"/>
          <w:sz w:val="24"/>
          <w:szCs w:val="24"/>
        </w:rPr>
        <w:t>The</w:t>
      </w:r>
      <w:r w:rsidR="683D9A9F" w:rsidRPr="48223AEF">
        <w:rPr>
          <w:rFonts w:cs="Times New Roman"/>
          <w:color w:val="000000" w:themeColor="text1"/>
          <w:sz w:val="24"/>
          <w:szCs w:val="24"/>
        </w:rPr>
        <w:t xml:space="preserve"> MFE </w:t>
      </w:r>
      <w:r w:rsidR="00DD1274">
        <w:rPr>
          <w:rFonts w:cs="Times New Roman"/>
          <w:color w:val="000000" w:themeColor="text1"/>
          <w:sz w:val="24"/>
          <w:szCs w:val="24"/>
        </w:rPr>
        <w:t>was cal</w:t>
      </w:r>
      <w:r w:rsidR="00FD47FB">
        <w:rPr>
          <w:rFonts w:cs="Times New Roman"/>
          <w:color w:val="000000" w:themeColor="text1"/>
          <w:sz w:val="24"/>
          <w:szCs w:val="24"/>
        </w:rPr>
        <w:t xml:space="preserve">culated </w:t>
      </w:r>
      <w:r w:rsidR="0094547B">
        <w:rPr>
          <w:rFonts w:cs="Times New Roman"/>
          <w:color w:val="000000" w:themeColor="text1"/>
          <w:sz w:val="24"/>
          <w:szCs w:val="24"/>
        </w:rPr>
        <w:t xml:space="preserve">only </w:t>
      </w:r>
      <w:r w:rsidR="00FD47FB">
        <w:rPr>
          <w:rFonts w:cs="Times New Roman"/>
          <w:color w:val="000000" w:themeColor="text1"/>
          <w:sz w:val="24"/>
          <w:szCs w:val="24"/>
        </w:rPr>
        <w:t xml:space="preserve">for </w:t>
      </w:r>
      <w:r w:rsidR="683D9A9F" w:rsidRPr="48223AEF">
        <w:rPr>
          <w:rFonts w:cs="Times New Roman"/>
          <w:color w:val="000000" w:themeColor="text1"/>
          <w:sz w:val="24"/>
          <w:szCs w:val="24"/>
        </w:rPr>
        <w:t>PQS</w:t>
      </w:r>
      <w:r w:rsidR="00EC2EA0">
        <w:rPr>
          <w:rFonts w:cs="Times New Roman"/>
          <w:color w:val="000000" w:themeColor="text1"/>
          <w:sz w:val="24"/>
          <w:szCs w:val="24"/>
        </w:rPr>
        <w:t>s</w:t>
      </w:r>
      <w:r w:rsidR="683D9A9F"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00FD47FB">
        <w:rPr>
          <w:rFonts w:cs="Times New Roman"/>
          <w:color w:val="000000" w:themeColor="text1"/>
          <w:sz w:val="24"/>
          <w:szCs w:val="24"/>
        </w:rPr>
        <w:t>containing an</w:t>
      </w:r>
      <w:r w:rsidR="00FD47FB"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683D9A9F" w:rsidRPr="48223AEF">
        <w:rPr>
          <w:rFonts w:cs="Times New Roman"/>
          <w:color w:val="000000" w:themeColor="text1"/>
          <w:sz w:val="24"/>
          <w:szCs w:val="24"/>
        </w:rPr>
        <w:t>SL.</w:t>
      </w:r>
    </w:p>
    <w:p w14:paraId="33C935D1" w14:textId="77777777" w:rsidR="00AB6F41" w:rsidRPr="001C708C" w:rsidRDefault="00AB6F41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02DA4F7E" w14:textId="77777777" w:rsidR="00AB6F41" w:rsidRPr="001C708C" w:rsidRDefault="00F9047B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Figure S7</w:t>
      </w:r>
      <w:r>
        <w:tab/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Density plots of PQS information in transcripts</w:t>
      </w:r>
    </w:p>
    <w:p w14:paraId="02DA4F7F" w14:textId="12D71DDA" w:rsidR="00AB6F41" w:rsidRPr="001C708C" w:rsidRDefault="00F9047B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4F28193">
        <w:rPr>
          <w:rFonts w:cs="Times New Roman"/>
          <w:color w:val="000000" w:themeColor="text1"/>
          <w:sz w:val="24"/>
          <w:szCs w:val="24"/>
        </w:rPr>
        <w:t xml:space="preserve">Distribution and number information of PQS on transcripts in the whole transcriptome of </w:t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A.</w:t>
      </w:r>
      <w:r w:rsidRPr="04F28193">
        <w:rPr>
          <w:rFonts w:cs="Times New Roman"/>
          <w:color w:val="000000" w:themeColor="text1"/>
          <w:sz w:val="24"/>
          <w:szCs w:val="24"/>
        </w:rPr>
        <w:t xml:space="preserve"> rat, </w:t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B.</w:t>
      </w:r>
      <w:r w:rsidRPr="04F28193">
        <w:rPr>
          <w:rFonts w:cs="Times New Roman"/>
          <w:color w:val="000000" w:themeColor="text1"/>
          <w:sz w:val="24"/>
          <w:szCs w:val="24"/>
        </w:rPr>
        <w:t xml:space="preserve"> pig, </w:t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C.</w:t>
      </w:r>
      <w:r w:rsidRPr="04F28193">
        <w:rPr>
          <w:rFonts w:cs="Times New Roman"/>
          <w:color w:val="000000" w:themeColor="text1"/>
          <w:sz w:val="24"/>
          <w:szCs w:val="24"/>
        </w:rPr>
        <w:t xml:space="preserve"> rhesus monkey, </w:t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D.</w:t>
      </w:r>
      <w:r w:rsidRPr="04F28193">
        <w:rPr>
          <w:rFonts w:cs="Times New Roman"/>
          <w:color w:val="000000" w:themeColor="text1"/>
          <w:sz w:val="24"/>
          <w:szCs w:val="24"/>
        </w:rPr>
        <w:t xml:space="preserve"> chimpanzee, and </w:t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E.</w:t>
      </w:r>
      <w:r w:rsidRPr="04F28193">
        <w:rPr>
          <w:rFonts w:cs="Times New Roman"/>
          <w:color w:val="000000" w:themeColor="text1"/>
          <w:sz w:val="24"/>
          <w:szCs w:val="24"/>
        </w:rPr>
        <w:t xml:space="preserve"> zebrafish. Left: the distribution of counts per transcript, </w:t>
      </w:r>
      <w:r w:rsidR="00294FB6" w:rsidRPr="04F28193">
        <w:rPr>
          <w:rFonts w:cs="Times New Roman"/>
          <w:color w:val="000000" w:themeColor="text1"/>
          <w:sz w:val="24"/>
          <w:szCs w:val="24"/>
        </w:rPr>
        <w:t>normalized</w:t>
      </w:r>
      <w:r w:rsidRPr="04F28193">
        <w:rPr>
          <w:rFonts w:cs="Times New Roman"/>
          <w:color w:val="000000" w:themeColor="text1"/>
          <w:sz w:val="24"/>
          <w:szCs w:val="24"/>
        </w:rPr>
        <w:t xml:space="preserve"> to number per kilobases; Right: The relative position of PQS in transcripts.</w:t>
      </w:r>
    </w:p>
    <w:p w14:paraId="23B1AB1D" w14:textId="77777777" w:rsidR="00AB6F41" w:rsidRPr="001C708C" w:rsidRDefault="00AB6F41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4504D36C" w14:textId="77777777" w:rsidR="004F0756" w:rsidRPr="001C708C" w:rsidRDefault="00F9047B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Figure S8</w:t>
      </w:r>
      <w:r>
        <w:tab/>
      </w:r>
      <w:r w:rsidR="004F0756" w:rsidRPr="04F28193">
        <w:rPr>
          <w:rFonts w:cs="Times New Roman"/>
          <w:b/>
          <w:bCs/>
          <w:color w:val="000000" w:themeColor="text1"/>
          <w:sz w:val="24"/>
          <w:szCs w:val="24"/>
        </w:rPr>
        <w:t xml:space="preserve">GO enrichment of rG4-binding RBPs </w:t>
      </w:r>
    </w:p>
    <w:p w14:paraId="00DB1053" w14:textId="5F3A1500" w:rsidR="00AB6F41" w:rsidRPr="001C708C" w:rsidRDefault="683D9A9F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48223AEF">
        <w:rPr>
          <w:rFonts w:cs="Times New Roman"/>
          <w:color w:val="000000" w:themeColor="text1"/>
          <w:sz w:val="24"/>
          <w:szCs w:val="24"/>
        </w:rPr>
        <w:t>Gene Ontology (BP, CC, MF) terms of RBPs in HepG2 and K562 cells</w:t>
      </w:r>
      <w:r w:rsidR="2ABB84CF" w:rsidRPr="48223AEF">
        <w:rPr>
          <w:rFonts w:cs="Times New Roman"/>
          <w:color w:val="000000" w:themeColor="text1"/>
          <w:sz w:val="24"/>
          <w:szCs w:val="24"/>
        </w:rPr>
        <w:t xml:space="preserve"> for which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the ratio of non-TE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eCLIP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 peaks overlapping PQSs to total non-TE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eCLIP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 peaks exceeds 15%. BP: Biological Process. CC: Cellular Component. MF: Molecular Function.</w:t>
      </w:r>
    </w:p>
    <w:p w14:paraId="67BA6F43" w14:textId="77777777" w:rsidR="00AB6F41" w:rsidRPr="001C708C" w:rsidRDefault="00AB6F41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4DE04B29" w14:textId="4C29B4BF" w:rsidR="00AB6F41" w:rsidRPr="001C708C" w:rsidRDefault="00F9047B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4F28193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Figure S9</w:t>
      </w:r>
      <w:r>
        <w:tab/>
      </w:r>
      <w:r w:rsidR="008A54BF" w:rsidRPr="04F28193">
        <w:rPr>
          <w:rFonts w:cs="Times New Roman"/>
          <w:b/>
          <w:bCs/>
          <w:color w:val="000000" w:themeColor="text1"/>
          <w:sz w:val="24"/>
          <w:szCs w:val="24"/>
        </w:rPr>
        <w:t>The comparison between collected PQSs and reference PQSs</w:t>
      </w:r>
    </w:p>
    <w:p w14:paraId="3AD9880B" w14:textId="51312F8E" w:rsidR="00AB6F41" w:rsidRPr="001C708C" w:rsidRDefault="683D9A9F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A.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Sequence similarity between PQSs collected in our study and PQSs documented in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QUADRatlas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 and G4Atlas (Reference PQS)</w:t>
      </w:r>
      <w:r w:rsidR="00F9047B" w:rsidRPr="48223AEF">
        <w:rPr>
          <w:rFonts w:cs="Times New Roman"/>
          <w:color w:val="000000" w:themeColor="text1"/>
          <w:sz w:val="24"/>
          <w:szCs w:val="24"/>
        </w:rPr>
        <w:t xml:space="preserve"> using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CD-HIT-EST at four identity thresholds. 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B.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Shared features of PQSs between datasets. Only non-redundant sequences were </w:t>
      </w:r>
      <w:r w:rsidR="002C14B2">
        <w:rPr>
          <w:rFonts w:cs="Times New Roman"/>
          <w:color w:val="000000" w:themeColor="text1"/>
          <w:sz w:val="24"/>
          <w:szCs w:val="24"/>
        </w:rPr>
        <w:t>subjected</w:t>
      </w:r>
      <w:r w:rsidR="24074CA2"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002C14B2">
        <w:rPr>
          <w:rFonts w:cs="Times New Roman"/>
          <w:color w:val="000000" w:themeColor="text1"/>
          <w:sz w:val="24"/>
          <w:szCs w:val="24"/>
        </w:rPr>
        <w:t>to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RNA-FM and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RNAErnie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 to extract 640-</w:t>
      </w:r>
      <w:r w:rsidR="6AC96D76" w:rsidRPr="48223AEF">
        <w:rPr>
          <w:rFonts w:cs="Times New Roman"/>
          <w:color w:val="000000" w:themeColor="text1"/>
          <w:sz w:val="24"/>
          <w:szCs w:val="24"/>
        </w:rPr>
        <w:t xml:space="preserve"> or 768-dimensional vectors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, which were then projected into 2D using UMAP. </w:t>
      </w:r>
    </w:p>
    <w:p w14:paraId="0F3E6F2F" w14:textId="77777777" w:rsidR="00AB6F41" w:rsidRPr="001C708C" w:rsidRDefault="00AB6F41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02DA4F80" w14:textId="17F889A5" w:rsidR="00AB6F41" w:rsidRPr="001C708C" w:rsidRDefault="683D9A9F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Figure S10</w:t>
      </w:r>
      <w:r w:rsidR="00F9047B">
        <w:tab/>
      </w:r>
      <w:r w:rsidR="15958BB8" w:rsidRPr="48223AEF">
        <w:rPr>
          <w:rFonts w:cs="Times New Roman"/>
          <w:b/>
          <w:bCs/>
          <w:color w:val="000000" w:themeColor="text1"/>
          <w:sz w:val="24"/>
          <w:szCs w:val="24"/>
        </w:rPr>
        <w:t xml:space="preserve"> Overview of the database interface and main functions</w:t>
      </w:r>
    </w:p>
    <w:p w14:paraId="71274AD3" w14:textId="4A8D9B30" w:rsidR="067060F3" w:rsidRDefault="067060F3" w:rsidP="48223AEF">
      <w:pPr>
        <w:spacing w:line="360" w:lineRule="auto"/>
        <w:rPr>
          <w:rFonts w:cs="Times New Roman"/>
          <w:color w:val="000000" w:themeColor="text1"/>
          <w:sz w:val="22"/>
          <w:szCs w:val="22"/>
        </w:rPr>
      </w:pPr>
      <w:r w:rsidRPr="00FC7641">
        <w:rPr>
          <w:rFonts w:cs="Times New Roman"/>
          <w:b/>
          <w:bCs/>
          <w:color w:val="000000" w:themeColor="text1"/>
          <w:sz w:val="24"/>
          <w:szCs w:val="24"/>
        </w:rPr>
        <w:t>A</w:t>
      </w:r>
      <w:r w:rsidRPr="68524FCD">
        <w:rPr>
          <w:rFonts w:cs="Times New Roman"/>
          <w:color w:val="000000" w:themeColor="text1"/>
          <w:sz w:val="24"/>
          <w:szCs w:val="24"/>
        </w:rPr>
        <w:t>. Screenshot of the database search page.</w:t>
      </w:r>
      <w:r w:rsidR="005059AF" w:rsidRPr="68524FCD">
        <w:rPr>
          <w:rFonts w:cs="Times New Roman"/>
          <w:color w:val="000000" w:themeColor="text1"/>
          <w:sz w:val="24"/>
          <w:szCs w:val="24"/>
        </w:rPr>
        <w:t xml:space="preserve"> </w:t>
      </w:r>
      <w:r w:rsidRPr="00787F75">
        <w:rPr>
          <w:rFonts w:cs="Times New Roman"/>
          <w:b/>
          <w:bCs/>
          <w:color w:val="000000" w:themeColor="text1"/>
          <w:sz w:val="24"/>
          <w:szCs w:val="24"/>
        </w:rPr>
        <w:t>B.</w:t>
      </w:r>
      <w:r w:rsidRPr="68524FCD">
        <w:rPr>
          <w:rFonts w:cs="Times New Roman"/>
          <w:color w:val="000000" w:themeColor="text1"/>
          <w:sz w:val="24"/>
          <w:szCs w:val="24"/>
        </w:rPr>
        <w:t xml:space="preserve"> Screenshot of the data download interface.</w:t>
      </w:r>
    </w:p>
    <w:p w14:paraId="0B192D97" w14:textId="77777777" w:rsidR="00AB6F41" w:rsidRPr="001C708C" w:rsidRDefault="00AB6F41" w:rsidP="04F28193">
      <w:pPr>
        <w:spacing w:line="360" w:lineRule="auto"/>
        <w:rPr>
          <w:rFonts w:cs="Times New Roman"/>
          <w:color w:val="000000"/>
          <w:sz w:val="22"/>
          <w:szCs w:val="22"/>
          <w:shd w:val="clear" w:color="auto" w:fill="FFFFFF"/>
        </w:rPr>
      </w:pPr>
    </w:p>
    <w:p w14:paraId="02DA4F82" w14:textId="1A0F31F0" w:rsidR="00AB6F41" w:rsidRPr="00294FB6" w:rsidRDefault="00F9047B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Figure S11</w:t>
      </w:r>
      <w:r>
        <w:tab/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 xml:space="preserve">Details of the modification with Mod ID </w:t>
      </w:r>
      <w:r w:rsidR="00294FB6" w:rsidRPr="04F28193">
        <w:rPr>
          <w:rFonts w:cs="Times New Roman"/>
          <w:b/>
          <w:bCs/>
          <w:color w:val="000000" w:themeColor="text1"/>
          <w:sz w:val="24"/>
          <w:szCs w:val="24"/>
        </w:rPr>
        <w:t>“</w:t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>hsa_m6A_7405</w:t>
      </w:r>
      <w:r w:rsidR="00294FB6" w:rsidRPr="04F28193">
        <w:rPr>
          <w:rFonts w:cs="Times New Roman"/>
          <w:b/>
          <w:bCs/>
          <w:color w:val="000000" w:themeColor="text1"/>
          <w:sz w:val="24"/>
          <w:szCs w:val="24"/>
        </w:rPr>
        <w:t>”</w:t>
      </w:r>
    </w:p>
    <w:p w14:paraId="02DA4F83" w14:textId="3ADED1C4" w:rsidR="00AB6F41" w:rsidRPr="001C708C" w:rsidRDefault="683D9A9F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48223AEF">
        <w:rPr>
          <w:rFonts w:cs="Times New Roman"/>
          <w:color w:val="000000" w:themeColor="text1"/>
          <w:sz w:val="24"/>
          <w:szCs w:val="24"/>
        </w:rPr>
        <w:t xml:space="preserve">The left </w:t>
      </w:r>
      <w:r w:rsidR="662C2CBA" w:rsidRPr="48223AEF">
        <w:rPr>
          <w:rFonts w:cs="Times New Roman"/>
          <w:color w:val="000000" w:themeColor="text1"/>
          <w:sz w:val="24"/>
          <w:szCs w:val="24"/>
        </w:rPr>
        <w:t xml:space="preserve">table </w:t>
      </w:r>
      <w:r w:rsidRPr="48223AEF">
        <w:rPr>
          <w:rFonts w:cs="Times New Roman"/>
          <w:color w:val="000000" w:themeColor="text1"/>
          <w:sz w:val="24"/>
          <w:szCs w:val="24"/>
        </w:rPr>
        <w:t>contains the</w:t>
      </w:r>
      <w:r w:rsidR="5F8F5F0E" w:rsidRPr="48223AEF">
        <w:rPr>
          <w:rFonts w:cs="Times New Roman"/>
          <w:color w:val="000000" w:themeColor="text1"/>
          <w:sz w:val="24"/>
          <w:szCs w:val="24"/>
        </w:rPr>
        <w:t xml:space="preserve"> information of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genomic location, </w:t>
      </w:r>
      <w:proofErr w:type="gramStart"/>
      <w:r w:rsidRPr="48223AEF">
        <w:rPr>
          <w:rFonts w:cs="Times New Roman"/>
          <w:color w:val="000000" w:themeColor="text1"/>
          <w:sz w:val="24"/>
          <w:szCs w:val="24"/>
        </w:rPr>
        <w:t>gene</w:t>
      </w:r>
      <w:proofErr w:type="gramEnd"/>
      <w:r w:rsidRPr="48223AEF">
        <w:rPr>
          <w:rFonts w:cs="Times New Roman"/>
          <w:color w:val="000000" w:themeColor="text1"/>
          <w:sz w:val="24"/>
          <w:szCs w:val="24"/>
        </w:rPr>
        <w:t xml:space="preserve"> and transcript information of </w:t>
      </w:r>
      <w:r w:rsidR="24168E2F" w:rsidRPr="48223AEF">
        <w:rPr>
          <w:rFonts w:cs="Times New Roman"/>
          <w:color w:val="000000" w:themeColor="text1"/>
          <w:sz w:val="24"/>
          <w:szCs w:val="24"/>
        </w:rPr>
        <w:t>“</w:t>
      </w:r>
      <w:r w:rsidRPr="48223AEF">
        <w:rPr>
          <w:rFonts w:cs="Times New Roman"/>
          <w:color w:val="000000" w:themeColor="text1"/>
          <w:sz w:val="24"/>
          <w:szCs w:val="24"/>
        </w:rPr>
        <w:t>hsa_m6A_7405</w:t>
      </w:r>
      <w:r w:rsidR="24168E2F" w:rsidRPr="48223AEF">
        <w:rPr>
          <w:rFonts w:cs="Times New Roman"/>
          <w:color w:val="000000" w:themeColor="text1"/>
          <w:sz w:val="24"/>
          <w:szCs w:val="24"/>
        </w:rPr>
        <w:t>”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, PQS region, PQS length, relative position of </w:t>
      </w:r>
      <w:r w:rsidR="72657495" w:rsidRPr="48223AEF">
        <w:rPr>
          <w:rFonts w:cs="Times New Roman"/>
          <w:color w:val="000000" w:themeColor="text1"/>
          <w:sz w:val="24"/>
          <w:szCs w:val="24"/>
        </w:rPr>
        <w:t>“</w:t>
      </w:r>
      <w:r w:rsidRPr="48223AEF">
        <w:rPr>
          <w:rFonts w:cs="Times New Roman"/>
          <w:color w:val="000000" w:themeColor="text1"/>
          <w:sz w:val="24"/>
          <w:szCs w:val="24"/>
        </w:rPr>
        <w:t>hsa_m6A_7405</w:t>
      </w:r>
      <w:r w:rsidR="72657495" w:rsidRPr="48223AEF">
        <w:rPr>
          <w:rFonts w:cs="Times New Roman"/>
          <w:color w:val="000000" w:themeColor="text1"/>
          <w:sz w:val="24"/>
          <w:szCs w:val="24"/>
        </w:rPr>
        <w:t>”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on the PQS, site type, and predicted SL structure information. The right table </w:t>
      </w:r>
      <w:r w:rsidR="008B40B6">
        <w:rPr>
          <w:rFonts w:cs="Times New Roman"/>
          <w:color w:val="000000" w:themeColor="text1"/>
          <w:sz w:val="24"/>
          <w:szCs w:val="24"/>
        </w:rPr>
        <w:t>summarizes</w:t>
      </w:r>
      <w:r w:rsidR="008B40B6"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3BD7E58E" w:rsidRPr="48223AEF">
        <w:rPr>
          <w:rFonts w:cs="Times New Roman"/>
          <w:color w:val="000000" w:themeColor="text1"/>
          <w:sz w:val="24"/>
          <w:szCs w:val="24"/>
        </w:rPr>
        <w:t>methods to detect modification and PQS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, biological data source, literature source, and </w:t>
      </w:r>
      <w:r w:rsidR="0B60DB87" w:rsidRPr="48223AEF">
        <w:rPr>
          <w:rFonts w:cs="Times New Roman"/>
          <w:color w:val="000000" w:themeColor="text1"/>
          <w:sz w:val="24"/>
          <w:szCs w:val="24"/>
        </w:rPr>
        <w:t xml:space="preserve">genomic </w:t>
      </w:r>
      <w:r w:rsidR="005C2D8E">
        <w:rPr>
          <w:rFonts w:cs="Times New Roman"/>
          <w:color w:val="000000" w:themeColor="text1"/>
          <w:sz w:val="24"/>
          <w:szCs w:val="24"/>
        </w:rPr>
        <w:t>coordinates</w:t>
      </w:r>
      <w:r w:rsidR="0B60DB87" w:rsidRPr="48223AEF">
        <w:rPr>
          <w:rFonts w:cs="Times New Roman"/>
          <w:color w:val="000000" w:themeColor="text1"/>
          <w:sz w:val="24"/>
          <w:szCs w:val="24"/>
        </w:rPr>
        <w:t xml:space="preserve"> for viewing the PQS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in the </w:t>
      </w:r>
      <w:proofErr w:type="spellStart"/>
      <w:r w:rsidRPr="48223AEF">
        <w:rPr>
          <w:rFonts w:cs="Times New Roman"/>
          <w:color w:val="000000" w:themeColor="text1"/>
          <w:sz w:val="24"/>
          <w:szCs w:val="24"/>
        </w:rPr>
        <w:t>JBrowse</w:t>
      </w:r>
      <w:proofErr w:type="spellEnd"/>
      <w:r w:rsidRPr="48223AEF">
        <w:rPr>
          <w:rFonts w:cs="Times New Roman"/>
          <w:color w:val="000000" w:themeColor="text1"/>
          <w:sz w:val="24"/>
          <w:szCs w:val="24"/>
        </w:rPr>
        <w:t xml:space="preserve"> genome browser below.</w:t>
      </w:r>
    </w:p>
    <w:p w14:paraId="6E0635F4" w14:textId="77777777" w:rsidR="00AB6F41" w:rsidRPr="001C708C" w:rsidRDefault="00AB6F41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41EBDFEA" w14:textId="03373C22" w:rsidR="00763288" w:rsidRPr="00763288" w:rsidRDefault="683D9A9F" w:rsidP="00763288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  <w:lang w:val="en-HK"/>
        </w:rPr>
      </w:pP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Figure S12</w:t>
      </w:r>
      <w:r w:rsidR="00F9047B">
        <w:tab/>
      </w:r>
      <w:r w:rsidR="00763288" w:rsidRPr="00763288">
        <w:rPr>
          <w:rFonts w:cs="Times New Roman"/>
          <w:b/>
          <w:bCs/>
          <w:color w:val="000000" w:themeColor="text1"/>
          <w:sz w:val="24"/>
          <w:szCs w:val="24"/>
          <w:lang w:val="en-HK"/>
        </w:rPr>
        <w:t xml:space="preserve">Identification of an rG4-forming genomic interval on </w:t>
      </w:r>
      <w:r w:rsidR="00763288" w:rsidRPr="006C53D0">
        <w:rPr>
          <w:rFonts w:cs="Times New Roman"/>
          <w:b/>
          <w:bCs/>
          <w:i/>
          <w:iCs/>
          <w:color w:val="000000" w:themeColor="text1"/>
          <w:sz w:val="24"/>
          <w:szCs w:val="24"/>
          <w:lang w:val="en-HK"/>
        </w:rPr>
        <w:t xml:space="preserve">MALAT1 </w:t>
      </w:r>
      <w:r w:rsidR="00763288" w:rsidRPr="00763288">
        <w:rPr>
          <w:rFonts w:cs="Times New Roman"/>
          <w:b/>
          <w:bCs/>
          <w:color w:val="000000" w:themeColor="text1"/>
          <w:sz w:val="24"/>
          <w:szCs w:val="24"/>
          <w:lang w:val="en-HK"/>
        </w:rPr>
        <w:t>lncRNA from rG4-seq data using the tool function</w:t>
      </w:r>
    </w:p>
    <w:p w14:paraId="02DA4F85" w14:textId="2AAAA471" w:rsidR="00AB6F41" w:rsidRPr="001C708C" w:rsidRDefault="683D9A9F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A.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00550606" w:rsidRPr="00550606">
        <w:rPr>
          <w:rFonts w:cs="Times New Roman"/>
          <w:color w:val="000000" w:themeColor="text1"/>
          <w:sz w:val="24"/>
          <w:szCs w:val="24"/>
          <w:lang w:val="en-HK"/>
        </w:rPr>
        <w:t xml:space="preserve">Querying a genomic interval containing an rG4 on </w:t>
      </w:r>
      <w:r w:rsidR="00550606" w:rsidRPr="006C53D0">
        <w:rPr>
          <w:rFonts w:cs="Times New Roman"/>
          <w:i/>
          <w:iCs/>
          <w:color w:val="000000" w:themeColor="text1"/>
          <w:sz w:val="24"/>
          <w:szCs w:val="24"/>
          <w:lang w:val="en-HK"/>
        </w:rPr>
        <w:t>MALAT1</w:t>
      </w:r>
      <w:r w:rsidR="00550606" w:rsidRPr="00550606">
        <w:rPr>
          <w:rFonts w:cs="Times New Roman"/>
          <w:color w:val="000000" w:themeColor="text1"/>
          <w:sz w:val="24"/>
          <w:szCs w:val="24"/>
          <w:lang w:val="en-HK"/>
        </w:rPr>
        <w:t xml:space="preserve"> lncRNA from rG4-seq data</w:t>
      </w:r>
      <w:r w:rsidR="00550606">
        <w:rPr>
          <w:rFonts w:cs="Times New Roman"/>
          <w:color w:val="000000" w:themeColor="text1"/>
          <w:sz w:val="24"/>
          <w:szCs w:val="24"/>
          <w:lang w:val="en-HK"/>
        </w:rPr>
        <w:t>.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B.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005668E4">
        <w:rPr>
          <w:rFonts w:cs="Times New Roman"/>
          <w:color w:val="000000" w:themeColor="text1"/>
          <w:sz w:val="24"/>
          <w:szCs w:val="24"/>
        </w:rPr>
        <w:t>O</w:t>
      </w:r>
      <w:r w:rsidR="6DD9BFE2" w:rsidRPr="48223AEF">
        <w:rPr>
          <w:rFonts w:cs="Times New Roman"/>
          <w:color w:val="000000" w:themeColor="text1"/>
          <w:sz w:val="24"/>
          <w:szCs w:val="24"/>
        </w:rPr>
        <w:t xml:space="preserve">utput </w:t>
      </w:r>
      <w:r w:rsidR="001B754C">
        <w:rPr>
          <w:rFonts w:cs="Times New Roman"/>
          <w:color w:val="000000" w:themeColor="text1"/>
          <w:sz w:val="24"/>
          <w:szCs w:val="24"/>
        </w:rPr>
        <w:t>results</w:t>
      </w:r>
      <w:r w:rsidR="005668E4">
        <w:rPr>
          <w:rFonts w:cs="Times New Roman"/>
          <w:color w:val="000000" w:themeColor="text1"/>
          <w:sz w:val="24"/>
          <w:szCs w:val="24"/>
        </w:rPr>
        <w:t xml:space="preserve"> </w:t>
      </w:r>
      <w:r w:rsidR="006C53D0">
        <w:rPr>
          <w:rFonts w:cs="Times New Roman"/>
          <w:color w:val="000000" w:themeColor="text1"/>
          <w:sz w:val="24"/>
          <w:szCs w:val="24"/>
        </w:rPr>
        <w:t>generated by</w:t>
      </w:r>
      <w:r w:rsidR="6DD9BFE2" w:rsidRPr="48223AEF">
        <w:rPr>
          <w:rFonts w:cs="Times New Roman"/>
          <w:color w:val="000000" w:themeColor="text1"/>
          <w:sz w:val="24"/>
          <w:szCs w:val="24"/>
        </w:rPr>
        <w:t xml:space="preserve"> the query</w:t>
      </w:r>
      <w:r w:rsidR="0086241A">
        <w:rPr>
          <w:rFonts w:cs="Times New Roman"/>
          <w:color w:val="000000" w:themeColor="text1"/>
          <w:sz w:val="24"/>
          <w:szCs w:val="24"/>
        </w:rPr>
        <w:t xml:space="preserve"> function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. </w:t>
      </w:r>
      <w:r w:rsidRPr="48223AEF">
        <w:rPr>
          <w:rFonts w:cs="Times New Roman"/>
          <w:b/>
          <w:bCs/>
          <w:color w:val="000000" w:themeColor="text1"/>
          <w:sz w:val="24"/>
          <w:szCs w:val="24"/>
        </w:rPr>
        <w:t>C.</w:t>
      </w:r>
      <w:r w:rsidRPr="48223AEF">
        <w:rPr>
          <w:rFonts w:cs="Times New Roman"/>
          <w:color w:val="000000" w:themeColor="text1"/>
          <w:sz w:val="24"/>
          <w:szCs w:val="24"/>
        </w:rPr>
        <w:t xml:space="preserve"> </w:t>
      </w:r>
      <w:r w:rsidR="7A27AF75" w:rsidRPr="48223AEF">
        <w:rPr>
          <w:rFonts w:cs="Times New Roman"/>
          <w:color w:val="000000" w:themeColor="text1"/>
          <w:sz w:val="24"/>
          <w:szCs w:val="24"/>
        </w:rPr>
        <w:t xml:space="preserve">Detailed view of a specific </w:t>
      </w:r>
      <w:r w:rsidR="003C1968">
        <w:rPr>
          <w:rFonts w:cs="Times New Roman"/>
          <w:color w:val="000000" w:themeColor="text1"/>
          <w:sz w:val="24"/>
          <w:szCs w:val="24"/>
        </w:rPr>
        <w:t xml:space="preserve">locus </w:t>
      </w:r>
      <w:r w:rsidR="7A27AF75" w:rsidRPr="48223AEF">
        <w:rPr>
          <w:rFonts w:cs="Times New Roman"/>
          <w:color w:val="000000" w:themeColor="text1"/>
          <w:sz w:val="24"/>
          <w:szCs w:val="24"/>
        </w:rPr>
        <w:t>with Mod ID “hsa_m5C_4133”.</w:t>
      </w:r>
    </w:p>
    <w:p w14:paraId="11AF44C2" w14:textId="77777777" w:rsidR="00AB6F41" w:rsidRPr="001C708C" w:rsidRDefault="00AB6F41" w:rsidP="04F28193">
      <w:pPr>
        <w:spacing w:line="360" w:lineRule="auto"/>
        <w:rPr>
          <w:rFonts w:cs="Times New Roman"/>
          <w:color w:val="000000"/>
          <w:sz w:val="22"/>
          <w:szCs w:val="22"/>
          <w:shd w:val="clear" w:color="auto" w:fill="FFFFFF"/>
        </w:rPr>
      </w:pPr>
    </w:p>
    <w:p w14:paraId="0C729441" w14:textId="38F7ECA7" w:rsidR="00AB6F41" w:rsidRPr="001C708C" w:rsidRDefault="00F9047B" w:rsidP="04F2819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4F28193">
        <w:rPr>
          <w:rFonts w:cs="Times New Roman"/>
          <w:b/>
          <w:bCs/>
          <w:color w:val="000000" w:themeColor="text1"/>
          <w:sz w:val="24"/>
          <w:szCs w:val="24"/>
        </w:rPr>
        <w:t xml:space="preserve">Figure S13 Evaluation </w:t>
      </w:r>
      <w:r w:rsidR="000919D5" w:rsidRPr="04F28193">
        <w:rPr>
          <w:rFonts w:cs="Times New Roman"/>
          <w:b/>
          <w:bCs/>
          <w:color w:val="000000" w:themeColor="text1"/>
          <w:sz w:val="24"/>
          <w:szCs w:val="24"/>
        </w:rPr>
        <w:t xml:space="preserve">of </w:t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 xml:space="preserve">rG4 formation of </w:t>
      </w:r>
      <w:r w:rsidRPr="00F87A86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Kmt2d</w:t>
      </w:r>
      <w:r w:rsidRPr="04F28193">
        <w:rPr>
          <w:rFonts w:cs="Times New Roman"/>
          <w:b/>
          <w:bCs/>
          <w:color w:val="000000" w:themeColor="text1"/>
          <w:sz w:val="24"/>
          <w:szCs w:val="24"/>
        </w:rPr>
        <w:t xml:space="preserve"> and its derivatives</w:t>
      </w:r>
    </w:p>
    <w:p w14:paraId="0FB0531D" w14:textId="3C9934B4" w:rsidR="00AB6F41" w:rsidRPr="001C708C" w:rsidRDefault="683D9A9F" w:rsidP="04F2819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29764D72">
        <w:rPr>
          <w:rFonts w:cs="Times New Roman"/>
          <w:b/>
          <w:bCs/>
          <w:color w:val="000000" w:themeColor="text1"/>
          <w:sz w:val="24"/>
          <w:szCs w:val="24"/>
        </w:rPr>
        <w:t xml:space="preserve">(A-C) </w:t>
      </w:r>
      <w:r w:rsidRPr="29764D72">
        <w:rPr>
          <w:rFonts w:cs="Times New Roman"/>
          <w:color w:val="000000" w:themeColor="text1"/>
          <w:sz w:val="24"/>
          <w:szCs w:val="24"/>
        </w:rPr>
        <w:t>CD spectra and UV</w:t>
      </w:r>
      <w:r w:rsidR="1F397BFD" w:rsidRPr="29764D72">
        <w:rPr>
          <w:rFonts w:cs="Times New Roman"/>
          <w:color w:val="000000" w:themeColor="text1"/>
          <w:sz w:val="24"/>
          <w:szCs w:val="24"/>
        </w:rPr>
        <w:t xml:space="preserve"> 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melting analysis of </w:t>
      </w:r>
      <w:r w:rsidRPr="00F87A86">
        <w:rPr>
          <w:rFonts w:cs="Times New Roman"/>
          <w:i/>
          <w:iCs/>
          <w:color w:val="000000" w:themeColor="text1"/>
          <w:sz w:val="24"/>
          <w:szCs w:val="24"/>
        </w:rPr>
        <w:t>Kmt2d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 and its derivatives</w:t>
      </w:r>
      <w:r w:rsidR="7D3D6C28" w:rsidRPr="29764D72">
        <w:rPr>
          <w:rFonts w:cs="Times New Roman"/>
          <w:color w:val="000000" w:themeColor="text1"/>
          <w:sz w:val="24"/>
          <w:szCs w:val="24"/>
        </w:rPr>
        <w:t>.</w:t>
      </w:r>
      <w:r w:rsidR="00F87A86">
        <w:rPr>
          <w:rFonts w:cs="Times New Roman"/>
          <w:color w:val="000000" w:themeColor="text1"/>
          <w:sz w:val="24"/>
          <w:szCs w:val="24"/>
        </w:rPr>
        <w:t xml:space="preserve"> </w:t>
      </w:r>
      <w:r w:rsidR="753FA130" w:rsidRPr="29764D72">
        <w:rPr>
          <w:rFonts w:cs="Times New Roman"/>
          <w:color w:val="000000" w:themeColor="text1"/>
          <w:sz w:val="24"/>
          <w:szCs w:val="24"/>
        </w:rPr>
        <w:t>T</w:t>
      </w:r>
      <w:r w:rsidR="2D27E689" w:rsidRPr="29764D72">
        <w:rPr>
          <w:rFonts w:cs="Times New Roman"/>
          <w:color w:val="000000" w:themeColor="text1"/>
          <w:sz w:val="24"/>
          <w:szCs w:val="24"/>
        </w:rPr>
        <w:t xml:space="preserve">he 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sequence of </w:t>
      </w:r>
      <w:r w:rsidR="005B1385" w:rsidRPr="00B344A7">
        <w:rPr>
          <w:rFonts w:cs="Times New Roman"/>
          <w:color w:val="000000" w:themeColor="text1"/>
          <w:sz w:val="24"/>
          <w:szCs w:val="24"/>
        </w:rPr>
        <w:t>oligo</w:t>
      </w:r>
      <w:r w:rsidR="005B1385" w:rsidRPr="29764D72">
        <w:rPr>
          <w:rFonts w:cs="Times New Roman"/>
          <w:i/>
          <w:iCs/>
          <w:color w:val="000000" w:themeColor="text1"/>
          <w:sz w:val="24"/>
          <w:szCs w:val="24"/>
        </w:rPr>
        <w:t xml:space="preserve"> </w:t>
      </w:r>
      <w:r w:rsidR="5E3FE4D3" w:rsidRPr="00F87A86">
        <w:rPr>
          <w:rFonts w:cs="Times New Roman"/>
          <w:color w:val="000000" w:themeColor="text1"/>
          <w:sz w:val="24"/>
          <w:szCs w:val="24"/>
        </w:rPr>
        <w:t>is shown at the top of each panel</w:t>
      </w:r>
      <w:r w:rsidRPr="29764D72">
        <w:rPr>
          <w:rFonts w:cs="Times New Roman"/>
          <w:color w:val="000000" w:themeColor="text1"/>
          <w:sz w:val="24"/>
          <w:szCs w:val="24"/>
        </w:rPr>
        <w:t>,</w:t>
      </w:r>
      <w:r w:rsidR="0677573A" w:rsidRPr="29764D72">
        <w:rPr>
          <w:rFonts w:cs="Times New Roman"/>
          <w:color w:val="000000" w:themeColor="text1"/>
          <w:sz w:val="24"/>
          <w:szCs w:val="24"/>
        </w:rPr>
        <w:t xml:space="preserve"> with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 C </w:t>
      </w:r>
      <w:r w:rsidR="00D9221C">
        <w:rPr>
          <w:rFonts w:cs="Times New Roman"/>
          <w:color w:val="000000" w:themeColor="text1"/>
          <w:sz w:val="24"/>
          <w:szCs w:val="24"/>
        </w:rPr>
        <w:t xml:space="preserve">in </w:t>
      </w:r>
      <w:r w:rsidR="00D9221C" w:rsidRPr="29764D72">
        <w:rPr>
          <w:rFonts w:cs="Times New Roman"/>
          <w:color w:val="000000" w:themeColor="text1"/>
          <w:sz w:val="24"/>
          <w:szCs w:val="24"/>
        </w:rPr>
        <w:t xml:space="preserve">red </w:t>
      </w:r>
      <w:r w:rsidR="24D155E2" w:rsidRPr="29764D72">
        <w:rPr>
          <w:rFonts w:cs="Times New Roman"/>
          <w:color w:val="000000" w:themeColor="text1"/>
          <w:sz w:val="24"/>
          <w:szCs w:val="24"/>
        </w:rPr>
        <w:t xml:space="preserve">indicating 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m5C modification. </w:t>
      </w:r>
      <w:r w:rsidRPr="29764D72">
        <w:rPr>
          <w:rFonts w:cs="Times New Roman"/>
          <w:b/>
          <w:bCs/>
          <w:color w:val="000000" w:themeColor="text1"/>
          <w:sz w:val="24"/>
          <w:szCs w:val="24"/>
        </w:rPr>
        <w:t>D</w:t>
      </w:r>
      <w:r w:rsidRPr="29764D72">
        <w:rPr>
          <w:rFonts w:cs="Times New Roman"/>
          <w:color w:val="000000" w:themeColor="text1"/>
          <w:sz w:val="24"/>
          <w:szCs w:val="24"/>
        </w:rPr>
        <w:t>. S</w:t>
      </w:r>
      <w:r w:rsidR="05539411" w:rsidRPr="29764D72">
        <w:rPr>
          <w:rFonts w:cs="Times New Roman"/>
          <w:color w:val="000000" w:themeColor="text1"/>
          <w:sz w:val="24"/>
          <w:szCs w:val="24"/>
        </w:rPr>
        <w:t>YBR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 Gold and </w:t>
      </w:r>
      <w:proofErr w:type="spellStart"/>
      <w:r w:rsidRPr="29764D72">
        <w:rPr>
          <w:rFonts w:cs="Times New Roman"/>
          <w:color w:val="000000" w:themeColor="text1"/>
          <w:sz w:val="24"/>
          <w:szCs w:val="24"/>
        </w:rPr>
        <w:t>ThT</w:t>
      </w:r>
      <w:proofErr w:type="spellEnd"/>
      <w:r w:rsidRPr="29764D72">
        <w:rPr>
          <w:rFonts w:cs="Times New Roman"/>
          <w:color w:val="000000" w:themeColor="text1"/>
          <w:sz w:val="24"/>
          <w:szCs w:val="24"/>
        </w:rPr>
        <w:t xml:space="preserve"> staining </w:t>
      </w:r>
      <w:r w:rsidR="18BF6BA8" w:rsidRPr="29764D72">
        <w:rPr>
          <w:rFonts w:cs="Times New Roman"/>
          <w:color w:val="000000" w:themeColor="text1"/>
          <w:sz w:val="24"/>
          <w:szCs w:val="24"/>
        </w:rPr>
        <w:t xml:space="preserve">assays 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for </w:t>
      </w:r>
      <w:r w:rsidRPr="00F87A86">
        <w:rPr>
          <w:rFonts w:cs="Times New Roman"/>
          <w:i/>
          <w:iCs/>
          <w:color w:val="000000" w:themeColor="text1"/>
          <w:sz w:val="24"/>
          <w:szCs w:val="24"/>
        </w:rPr>
        <w:t>Kmt2d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 and its derivatives. </w:t>
      </w:r>
      <w:r w:rsidRPr="29764D72">
        <w:rPr>
          <w:rFonts w:cs="Times New Roman"/>
          <w:b/>
          <w:bCs/>
          <w:color w:val="000000" w:themeColor="text1"/>
          <w:sz w:val="24"/>
          <w:szCs w:val="24"/>
        </w:rPr>
        <w:t>E.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 Ligand</w:t>
      </w:r>
      <w:r w:rsidR="51C4B640" w:rsidRPr="29764D72">
        <w:rPr>
          <w:rFonts w:cs="Times New Roman"/>
          <w:color w:val="000000" w:themeColor="text1"/>
          <w:sz w:val="24"/>
          <w:szCs w:val="24"/>
        </w:rPr>
        <w:t>-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enhanced fluorescence assay for </w:t>
      </w:r>
      <w:r w:rsidRPr="00FC7641">
        <w:rPr>
          <w:rFonts w:cs="Times New Roman"/>
          <w:i/>
          <w:iCs/>
          <w:color w:val="000000" w:themeColor="text1"/>
          <w:sz w:val="24"/>
          <w:szCs w:val="24"/>
        </w:rPr>
        <w:t>Kmt2d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 and its derivatives </w:t>
      </w:r>
      <w:r w:rsidR="08F55843" w:rsidRPr="29764D72">
        <w:rPr>
          <w:rFonts w:cs="Times New Roman"/>
          <w:color w:val="000000" w:themeColor="text1"/>
          <w:sz w:val="24"/>
          <w:szCs w:val="24"/>
        </w:rPr>
        <w:t>under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 K</w:t>
      </w:r>
      <w:r w:rsidRPr="29764D72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 and Li</w:t>
      </w:r>
      <w:r w:rsidRPr="29764D72"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 </w:t>
      </w:r>
      <w:r w:rsidR="2D27E689" w:rsidRPr="29764D72">
        <w:rPr>
          <w:rFonts w:cs="Times New Roman"/>
          <w:color w:val="000000" w:themeColor="text1"/>
          <w:sz w:val="24"/>
          <w:szCs w:val="24"/>
        </w:rPr>
        <w:t>conditions</w:t>
      </w:r>
      <w:r w:rsidR="002F7B8F">
        <w:rPr>
          <w:rFonts w:cs="Times New Roman"/>
          <w:color w:val="000000" w:themeColor="text1"/>
          <w:sz w:val="24"/>
          <w:szCs w:val="24"/>
        </w:rPr>
        <w:t>,</w:t>
      </w:r>
      <w:r w:rsidR="6C97B2D6" w:rsidRPr="29764D72">
        <w:rPr>
          <w:rFonts w:cs="Times New Roman"/>
          <w:color w:val="000000" w:themeColor="text1"/>
          <w:sz w:val="24"/>
          <w:szCs w:val="24"/>
        </w:rPr>
        <w:t xml:space="preserve"> respectively</w:t>
      </w:r>
      <w:r w:rsidRPr="29764D72">
        <w:rPr>
          <w:rFonts w:cs="Times New Roman"/>
          <w:color w:val="000000" w:themeColor="text1"/>
          <w:sz w:val="24"/>
          <w:szCs w:val="24"/>
        </w:rPr>
        <w:t xml:space="preserve">. The emission spectra were </w:t>
      </w:r>
      <w:r w:rsidR="4B350F84" w:rsidRPr="29764D72">
        <w:rPr>
          <w:rFonts w:cs="Times New Roman"/>
          <w:color w:val="000000" w:themeColor="text1"/>
          <w:sz w:val="24"/>
          <w:szCs w:val="24"/>
        </w:rPr>
        <w:t xml:space="preserve">recorded </w:t>
      </w:r>
      <w:r w:rsidRPr="29764D72">
        <w:rPr>
          <w:rFonts w:cs="Times New Roman"/>
          <w:color w:val="000000" w:themeColor="text1"/>
          <w:sz w:val="24"/>
          <w:szCs w:val="24"/>
        </w:rPr>
        <w:t>from 485 to 650 nm.</w:t>
      </w:r>
    </w:p>
    <w:p w14:paraId="1E88E407" w14:textId="77777777" w:rsidR="00AB6F41" w:rsidRPr="001C708C" w:rsidRDefault="00AB6F41" w:rsidP="04F28193">
      <w:pPr>
        <w:spacing w:line="360" w:lineRule="auto"/>
        <w:rPr>
          <w:rFonts w:cs="Times New Roman"/>
          <w:color w:val="000000"/>
          <w:sz w:val="22"/>
          <w:szCs w:val="22"/>
          <w:shd w:val="clear" w:color="auto" w:fill="FFFFFF"/>
        </w:rPr>
      </w:pPr>
    </w:p>
    <w:p w14:paraId="02DA4F86" w14:textId="77777777" w:rsidR="00AB6F41" w:rsidRPr="001C708C" w:rsidRDefault="00F9047B" w:rsidP="04F28193">
      <w:pPr>
        <w:spacing w:line="360" w:lineRule="auto"/>
        <w:rPr>
          <w:b/>
          <w:bCs/>
          <w:sz w:val="24"/>
          <w:szCs w:val="24"/>
        </w:rPr>
      </w:pPr>
      <w:r w:rsidRPr="04F28193">
        <w:rPr>
          <w:b/>
          <w:bCs/>
          <w:sz w:val="24"/>
          <w:szCs w:val="24"/>
        </w:rPr>
        <w:lastRenderedPageBreak/>
        <w:t>Table S1</w:t>
      </w:r>
      <w:r>
        <w:tab/>
      </w:r>
      <w:r w:rsidRPr="04F28193">
        <w:rPr>
          <w:b/>
          <w:bCs/>
          <w:sz w:val="24"/>
          <w:szCs w:val="24"/>
        </w:rPr>
        <w:t>Approaches of RNA modification detection with credibility and literature sources in nine species</w:t>
      </w:r>
    </w:p>
    <w:p w14:paraId="02DA4F87" w14:textId="77777777" w:rsidR="00AB6F41" w:rsidRPr="001C708C" w:rsidRDefault="00F9047B" w:rsidP="04F28193">
      <w:pPr>
        <w:spacing w:line="360" w:lineRule="auto"/>
        <w:rPr>
          <w:b/>
          <w:bCs/>
          <w:sz w:val="24"/>
          <w:szCs w:val="24"/>
        </w:rPr>
      </w:pPr>
      <w:r w:rsidRPr="04F28193">
        <w:rPr>
          <w:b/>
          <w:bCs/>
          <w:sz w:val="24"/>
          <w:szCs w:val="24"/>
        </w:rPr>
        <w:t>Table S2</w:t>
      </w:r>
      <w:r>
        <w:tab/>
      </w:r>
      <w:r w:rsidRPr="04F28193">
        <w:rPr>
          <w:b/>
          <w:bCs/>
          <w:sz w:val="24"/>
          <w:szCs w:val="24"/>
        </w:rPr>
        <w:t>Literature sources of RNA modifications and PQS in nine species</w:t>
      </w:r>
    </w:p>
    <w:p w14:paraId="02DA4F88" w14:textId="77777777" w:rsidR="00AB6F41" w:rsidRDefault="00F9047B" w:rsidP="04F28193">
      <w:pPr>
        <w:spacing w:line="360" w:lineRule="auto"/>
        <w:rPr>
          <w:b/>
          <w:bCs/>
          <w:sz w:val="24"/>
          <w:szCs w:val="24"/>
        </w:rPr>
      </w:pPr>
      <w:r w:rsidRPr="04F28193">
        <w:rPr>
          <w:b/>
          <w:bCs/>
          <w:sz w:val="24"/>
          <w:szCs w:val="24"/>
        </w:rPr>
        <w:t>Table S3</w:t>
      </w:r>
      <w:r>
        <w:tab/>
      </w:r>
      <w:r w:rsidRPr="04F28193">
        <w:rPr>
          <w:b/>
          <w:bCs/>
          <w:sz w:val="24"/>
          <w:szCs w:val="24"/>
        </w:rPr>
        <w:t>Oligos used for experiments in the study</w:t>
      </w:r>
    </w:p>
    <w:sectPr w:rsidR="00AB6F41">
      <w:footerReference w:type="default" r:id="rId6"/>
      <w:pgSz w:w="11906" w:h="16838"/>
      <w:pgMar w:top="1440" w:right="1083" w:bottom="1440" w:left="1083" w:header="850" w:footer="992" w:gutter="0"/>
      <w:lnNumType w:countBy="1" w:restart="continuous"/>
      <w:cols w:space="0"/>
      <w:docGrid w:type="lines" w:linePitch="31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4AFBC" w14:textId="77777777" w:rsidR="00296520" w:rsidRDefault="00296520">
      <w:r>
        <w:separator/>
      </w:r>
    </w:p>
  </w:endnote>
  <w:endnote w:type="continuationSeparator" w:id="0">
    <w:p w14:paraId="6F70E26E" w14:textId="77777777" w:rsidR="00296520" w:rsidRDefault="00296520">
      <w:r>
        <w:continuationSeparator/>
      </w:r>
    </w:p>
  </w:endnote>
  <w:endnote w:type="continuationNotice" w:id="1">
    <w:p w14:paraId="459929E0" w14:textId="77777777" w:rsidR="00296520" w:rsidRDefault="002965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A4F89" w14:textId="77777777" w:rsidR="00AB6F41" w:rsidRDefault="00F9047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02DA4F8A" w14:textId="77777777" w:rsidR="00AB6F41" w:rsidRDefault="00AB6F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9EF3E" w14:textId="77777777" w:rsidR="00296520" w:rsidRDefault="00296520">
      <w:r>
        <w:separator/>
      </w:r>
    </w:p>
  </w:footnote>
  <w:footnote w:type="continuationSeparator" w:id="0">
    <w:p w14:paraId="3A800FB6" w14:textId="77777777" w:rsidR="00296520" w:rsidRDefault="00296520">
      <w:r>
        <w:continuationSeparator/>
      </w:r>
    </w:p>
  </w:footnote>
  <w:footnote w:type="continuationNotice" w:id="1">
    <w:p w14:paraId="16F51E94" w14:textId="77777777" w:rsidR="00296520" w:rsidRDefault="0029652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trackRevisions/>
  <w:defaultTabStop w:val="420"/>
  <w:drawingGridVerticalSpacing w:val="156"/>
  <w:noPunctuationKerning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MxYjA3YWM4OGFmYjJkYzcxYWZlOGVhNjRmOGVjY2MifQ=="/>
  </w:docVars>
  <w:rsids>
    <w:rsidRoot w:val="00634914"/>
    <w:rsid w:val="00011C82"/>
    <w:rsid w:val="000139AC"/>
    <w:rsid w:val="00034A87"/>
    <w:rsid w:val="000919D5"/>
    <w:rsid w:val="000A77E2"/>
    <w:rsid w:val="000D5217"/>
    <w:rsid w:val="00100D2B"/>
    <w:rsid w:val="0010125B"/>
    <w:rsid w:val="00120D57"/>
    <w:rsid w:val="001275BC"/>
    <w:rsid w:val="00135726"/>
    <w:rsid w:val="00141151"/>
    <w:rsid w:val="00161BCA"/>
    <w:rsid w:val="00173FBE"/>
    <w:rsid w:val="001B754C"/>
    <w:rsid w:val="001C4192"/>
    <w:rsid w:val="001C708C"/>
    <w:rsid w:val="001F54EE"/>
    <w:rsid w:val="00215C49"/>
    <w:rsid w:val="00264D45"/>
    <w:rsid w:val="00294FB6"/>
    <w:rsid w:val="00296520"/>
    <w:rsid w:val="002A5E3E"/>
    <w:rsid w:val="002C14B2"/>
    <w:rsid w:val="002D45E5"/>
    <w:rsid w:val="002F7B8F"/>
    <w:rsid w:val="0030131E"/>
    <w:rsid w:val="003679D5"/>
    <w:rsid w:val="00375CF9"/>
    <w:rsid w:val="00377D53"/>
    <w:rsid w:val="00395CE8"/>
    <w:rsid w:val="00396757"/>
    <w:rsid w:val="003A4967"/>
    <w:rsid w:val="003C1968"/>
    <w:rsid w:val="003E2B5B"/>
    <w:rsid w:val="003E2D12"/>
    <w:rsid w:val="003E460E"/>
    <w:rsid w:val="003E7150"/>
    <w:rsid w:val="00411E39"/>
    <w:rsid w:val="0041792E"/>
    <w:rsid w:val="004200DA"/>
    <w:rsid w:val="004361AF"/>
    <w:rsid w:val="00442CFF"/>
    <w:rsid w:val="00447C09"/>
    <w:rsid w:val="004527BF"/>
    <w:rsid w:val="00453ADC"/>
    <w:rsid w:val="00472B5F"/>
    <w:rsid w:val="00485260"/>
    <w:rsid w:val="004857BE"/>
    <w:rsid w:val="00490A0E"/>
    <w:rsid w:val="004A778C"/>
    <w:rsid w:val="004E7DDC"/>
    <w:rsid w:val="004F0756"/>
    <w:rsid w:val="004F6D5D"/>
    <w:rsid w:val="0050423B"/>
    <w:rsid w:val="005059AF"/>
    <w:rsid w:val="0051540F"/>
    <w:rsid w:val="0052623C"/>
    <w:rsid w:val="0053337E"/>
    <w:rsid w:val="00544843"/>
    <w:rsid w:val="00550606"/>
    <w:rsid w:val="00560C05"/>
    <w:rsid w:val="005668E4"/>
    <w:rsid w:val="005811F0"/>
    <w:rsid w:val="005832B3"/>
    <w:rsid w:val="0059154C"/>
    <w:rsid w:val="005B1385"/>
    <w:rsid w:val="005B577A"/>
    <w:rsid w:val="005C2D8E"/>
    <w:rsid w:val="005C7853"/>
    <w:rsid w:val="005D6856"/>
    <w:rsid w:val="005E1E50"/>
    <w:rsid w:val="005F4545"/>
    <w:rsid w:val="00633C08"/>
    <w:rsid w:val="00634914"/>
    <w:rsid w:val="00662A11"/>
    <w:rsid w:val="0067381D"/>
    <w:rsid w:val="00695EC7"/>
    <w:rsid w:val="006B0104"/>
    <w:rsid w:val="006B7C84"/>
    <w:rsid w:val="006C53D0"/>
    <w:rsid w:val="006D7923"/>
    <w:rsid w:val="006E1CEB"/>
    <w:rsid w:val="006E53DD"/>
    <w:rsid w:val="006F0B69"/>
    <w:rsid w:val="00707D34"/>
    <w:rsid w:val="00756FCF"/>
    <w:rsid w:val="00763288"/>
    <w:rsid w:val="007819A1"/>
    <w:rsid w:val="007829CE"/>
    <w:rsid w:val="00787F75"/>
    <w:rsid w:val="00794487"/>
    <w:rsid w:val="00797529"/>
    <w:rsid w:val="007B40A6"/>
    <w:rsid w:val="007C5964"/>
    <w:rsid w:val="007C79CB"/>
    <w:rsid w:val="008265F2"/>
    <w:rsid w:val="00842C8B"/>
    <w:rsid w:val="0086241A"/>
    <w:rsid w:val="00896E8E"/>
    <w:rsid w:val="008A54BF"/>
    <w:rsid w:val="008B0F78"/>
    <w:rsid w:val="008B40B6"/>
    <w:rsid w:val="008B5AFA"/>
    <w:rsid w:val="008B623C"/>
    <w:rsid w:val="008F290F"/>
    <w:rsid w:val="00927907"/>
    <w:rsid w:val="00931D38"/>
    <w:rsid w:val="0094547B"/>
    <w:rsid w:val="009529B8"/>
    <w:rsid w:val="00966661"/>
    <w:rsid w:val="009843BC"/>
    <w:rsid w:val="00995ABB"/>
    <w:rsid w:val="009A3CE4"/>
    <w:rsid w:val="009E0339"/>
    <w:rsid w:val="009F0941"/>
    <w:rsid w:val="00A11851"/>
    <w:rsid w:val="00A12CDC"/>
    <w:rsid w:val="00A22137"/>
    <w:rsid w:val="00A42B52"/>
    <w:rsid w:val="00A57B42"/>
    <w:rsid w:val="00AB612B"/>
    <w:rsid w:val="00AB6F41"/>
    <w:rsid w:val="00AC5A21"/>
    <w:rsid w:val="00AD04A3"/>
    <w:rsid w:val="00AD7586"/>
    <w:rsid w:val="00AF22D0"/>
    <w:rsid w:val="00B0705E"/>
    <w:rsid w:val="00B17651"/>
    <w:rsid w:val="00B341C9"/>
    <w:rsid w:val="00B344A7"/>
    <w:rsid w:val="00B34F9B"/>
    <w:rsid w:val="00B35C36"/>
    <w:rsid w:val="00B569F4"/>
    <w:rsid w:val="00B903EE"/>
    <w:rsid w:val="00B96C53"/>
    <w:rsid w:val="00BE3154"/>
    <w:rsid w:val="00BE7858"/>
    <w:rsid w:val="00C00046"/>
    <w:rsid w:val="00C04C9C"/>
    <w:rsid w:val="00C441C1"/>
    <w:rsid w:val="00C44680"/>
    <w:rsid w:val="00C53845"/>
    <w:rsid w:val="00C67910"/>
    <w:rsid w:val="00C73AF8"/>
    <w:rsid w:val="00C82674"/>
    <w:rsid w:val="00CB14D8"/>
    <w:rsid w:val="00CD0878"/>
    <w:rsid w:val="00CD103D"/>
    <w:rsid w:val="00CE2DC6"/>
    <w:rsid w:val="00CF68B9"/>
    <w:rsid w:val="00D317C5"/>
    <w:rsid w:val="00D37F96"/>
    <w:rsid w:val="00D54208"/>
    <w:rsid w:val="00D67649"/>
    <w:rsid w:val="00D73B3C"/>
    <w:rsid w:val="00D9221C"/>
    <w:rsid w:val="00D97E60"/>
    <w:rsid w:val="00DC089B"/>
    <w:rsid w:val="00DD1274"/>
    <w:rsid w:val="00DD6EEF"/>
    <w:rsid w:val="00DF3964"/>
    <w:rsid w:val="00E20D55"/>
    <w:rsid w:val="00E23159"/>
    <w:rsid w:val="00E42151"/>
    <w:rsid w:val="00E803C5"/>
    <w:rsid w:val="00EB2E54"/>
    <w:rsid w:val="00EC02CA"/>
    <w:rsid w:val="00EC2EA0"/>
    <w:rsid w:val="00EE61CF"/>
    <w:rsid w:val="00EE72B0"/>
    <w:rsid w:val="00EF4B29"/>
    <w:rsid w:val="00F010F6"/>
    <w:rsid w:val="00F2300B"/>
    <w:rsid w:val="00F47479"/>
    <w:rsid w:val="00F56F40"/>
    <w:rsid w:val="00F572FD"/>
    <w:rsid w:val="00F87A86"/>
    <w:rsid w:val="00F9047B"/>
    <w:rsid w:val="00FA573E"/>
    <w:rsid w:val="00FC7641"/>
    <w:rsid w:val="00FD47FB"/>
    <w:rsid w:val="00FD4AB7"/>
    <w:rsid w:val="00FE6FB0"/>
    <w:rsid w:val="01C6A2C4"/>
    <w:rsid w:val="02A10BE6"/>
    <w:rsid w:val="038462A4"/>
    <w:rsid w:val="03CB14E0"/>
    <w:rsid w:val="0448692A"/>
    <w:rsid w:val="0482DCC2"/>
    <w:rsid w:val="04915BC7"/>
    <w:rsid w:val="04A039F4"/>
    <w:rsid w:val="04F28193"/>
    <w:rsid w:val="05539411"/>
    <w:rsid w:val="060DEE02"/>
    <w:rsid w:val="06260C3E"/>
    <w:rsid w:val="067060F3"/>
    <w:rsid w:val="0677573A"/>
    <w:rsid w:val="0686F864"/>
    <w:rsid w:val="0760BB7B"/>
    <w:rsid w:val="07900C61"/>
    <w:rsid w:val="0822518E"/>
    <w:rsid w:val="08992681"/>
    <w:rsid w:val="08F55843"/>
    <w:rsid w:val="09233AFD"/>
    <w:rsid w:val="0978D876"/>
    <w:rsid w:val="0B080073"/>
    <w:rsid w:val="0B60DB87"/>
    <w:rsid w:val="0CA00BF4"/>
    <w:rsid w:val="0FC0C7C8"/>
    <w:rsid w:val="0FD15240"/>
    <w:rsid w:val="102F3B57"/>
    <w:rsid w:val="108B4BDA"/>
    <w:rsid w:val="10E89914"/>
    <w:rsid w:val="1114331F"/>
    <w:rsid w:val="11BD4CAB"/>
    <w:rsid w:val="120AA632"/>
    <w:rsid w:val="1327C041"/>
    <w:rsid w:val="13A371FA"/>
    <w:rsid w:val="14D1478A"/>
    <w:rsid w:val="15455F19"/>
    <w:rsid w:val="15958BB8"/>
    <w:rsid w:val="163E8A2D"/>
    <w:rsid w:val="16A80225"/>
    <w:rsid w:val="16D6AC6A"/>
    <w:rsid w:val="18BF6BA8"/>
    <w:rsid w:val="1A6415D7"/>
    <w:rsid w:val="1A8679DC"/>
    <w:rsid w:val="1A8A19CA"/>
    <w:rsid w:val="1B2A12A0"/>
    <w:rsid w:val="1B85E852"/>
    <w:rsid w:val="1BC5234E"/>
    <w:rsid w:val="1C39632F"/>
    <w:rsid w:val="1D96ABD7"/>
    <w:rsid w:val="1DC21884"/>
    <w:rsid w:val="1DED8CC7"/>
    <w:rsid w:val="1E25C2BC"/>
    <w:rsid w:val="1E73E3B8"/>
    <w:rsid w:val="1F397BFD"/>
    <w:rsid w:val="1F8F8BF4"/>
    <w:rsid w:val="1FCF2CEF"/>
    <w:rsid w:val="207B0CB8"/>
    <w:rsid w:val="2260EE30"/>
    <w:rsid w:val="23097CEC"/>
    <w:rsid w:val="236FA75F"/>
    <w:rsid w:val="2374D736"/>
    <w:rsid w:val="23C4B3BF"/>
    <w:rsid w:val="24074CA2"/>
    <w:rsid w:val="24168E2F"/>
    <w:rsid w:val="24D155E2"/>
    <w:rsid w:val="2650330A"/>
    <w:rsid w:val="26BBAA6F"/>
    <w:rsid w:val="27E9FDC3"/>
    <w:rsid w:val="28A80369"/>
    <w:rsid w:val="28AF6B27"/>
    <w:rsid w:val="29360558"/>
    <w:rsid w:val="29764D72"/>
    <w:rsid w:val="29822256"/>
    <w:rsid w:val="2A005376"/>
    <w:rsid w:val="2ABB84CF"/>
    <w:rsid w:val="2AC80D9B"/>
    <w:rsid w:val="2B4E8253"/>
    <w:rsid w:val="2B6FC415"/>
    <w:rsid w:val="2D026DA1"/>
    <w:rsid w:val="2D1F9F89"/>
    <w:rsid w:val="2D27E689"/>
    <w:rsid w:val="2DC28D0E"/>
    <w:rsid w:val="2DDEE7DE"/>
    <w:rsid w:val="2E1E5E99"/>
    <w:rsid w:val="2F41295C"/>
    <w:rsid w:val="31832287"/>
    <w:rsid w:val="331565D0"/>
    <w:rsid w:val="33FC2C22"/>
    <w:rsid w:val="33FF6200"/>
    <w:rsid w:val="342A22C1"/>
    <w:rsid w:val="368670C8"/>
    <w:rsid w:val="373E58F9"/>
    <w:rsid w:val="378F0337"/>
    <w:rsid w:val="3852894D"/>
    <w:rsid w:val="38A046D0"/>
    <w:rsid w:val="38AC5726"/>
    <w:rsid w:val="38E2BD34"/>
    <w:rsid w:val="39EC1436"/>
    <w:rsid w:val="3AAC2C32"/>
    <w:rsid w:val="3B455E7C"/>
    <w:rsid w:val="3BD7E58E"/>
    <w:rsid w:val="3D01FAD8"/>
    <w:rsid w:val="3DC5B85A"/>
    <w:rsid w:val="3DD50B2E"/>
    <w:rsid w:val="4030E926"/>
    <w:rsid w:val="40D7393B"/>
    <w:rsid w:val="4154C09D"/>
    <w:rsid w:val="439D2EC6"/>
    <w:rsid w:val="44B81CA3"/>
    <w:rsid w:val="45E5AF9F"/>
    <w:rsid w:val="45F10547"/>
    <w:rsid w:val="46D3EEDA"/>
    <w:rsid w:val="46EBC5EE"/>
    <w:rsid w:val="46F577F7"/>
    <w:rsid w:val="47AA3CAF"/>
    <w:rsid w:val="48223AEF"/>
    <w:rsid w:val="483B3434"/>
    <w:rsid w:val="491D5A61"/>
    <w:rsid w:val="497837E9"/>
    <w:rsid w:val="4A6F6C07"/>
    <w:rsid w:val="4A718FBB"/>
    <w:rsid w:val="4B350F84"/>
    <w:rsid w:val="4B9EC96C"/>
    <w:rsid w:val="4D07B1DE"/>
    <w:rsid w:val="4D2F56FA"/>
    <w:rsid w:val="4DC44ABC"/>
    <w:rsid w:val="4ECA88B4"/>
    <w:rsid w:val="516B29F2"/>
    <w:rsid w:val="518FA307"/>
    <w:rsid w:val="51C4B640"/>
    <w:rsid w:val="5202903F"/>
    <w:rsid w:val="520396F9"/>
    <w:rsid w:val="52656D38"/>
    <w:rsid w:val="53376931"/>
    <w:rsid w:val="5357BE27"/>
    <w:rsid w:val="547E3904"/>
    <w:rsid w:val="552CCA8A"/>
    <w:rsid w:val="553272C6"/>
    <w:rsid w:val="56631FC7"/>
    <w:rsid w:val="56AA689E"/>
    <w:rsid w:val="574B5CDA"/>
    <w:rsid w:val="577ED4CF"/>
    <w:rsid w:val="578D049F"/>
    <w:rsid w:val="583AFBAF"/>
    <w:rsid w:val="58AEFC41"/>
    <w:rsid w:val="594D6ABF"/>
    <w:rsid w:val="5B19D2D1"/>
    <w:rsid w:val="5C061A40"/>
    <w:rsid w:val="5C0698C5"/>
    <w:rsid w:val="5C4A13C9"/>
    <w:rsid w:val="5C5A6916"/>
    <w:rsid w:val="5E3FE4D3"/>
    <w:rsid w:val="5E7C7907"/>
    <w:rsid w:val="5F8F5F0E"/>
    <w:rsid w:val="5FD70AF1"/>
    <w:rsid w:val="61A8FBDB"/>
    <w:rsid w:val="62C59AE2"/>
    <w:rsid w:val="63263E44"/>
    <w:rsid w:val="6331F993"/>
    <w:rsid w:val="63C20C4C"/>
    <w:rsid w:val="64020640"/>
    <w:rsid w:val="642D5A0A"/>
    <w:rsid w:val="65DA6C49"/>
    <w:rsid w:val="661F6125"/>
    <w:rsid w:val="662C2CBA"/>
    <w:rsid w:val="67120158"/>
    <w:rsid w:val="67BD143B"/>
    <w:rsid w:val="683D9A9F"/>
    <w:rsid w:val="68524FCD"/>
    <w:rsid w:val="6A0407D8"/>
    <w:rsid w:val="6AB5E413"/>
    <w:rsid w:val="6AC96D76"/>
    <w:rsid w:val="6B0157F3"/>
    <w:rsid w:val="6BBDAED4"/>
    <w:rsid w:val="6BEB0486"/>
    <w:rsid w:val="6C97B2D6"/>
    <w:rsid w:val="6CFDC864"/>
    <w:rsid w:val="6DD9BFE2"/>
    <w:rsid w:val="6E72FFFF"/>
    <w:rsid w:val="6F02F2B3"/>
    <w:rsid w:val="6FAFEAC6"/>
    <w:rsid w:val="6FE8C1C3"/>
    <w:rsid w:val="700D2C96"/>
    <w:rsid w:val="70214D2C"/>
    <w:rsid w:val="70D11B93"/>
    <w:rsid w:val="71647B91"/>
    <w:rsid w:val="71AEF503"/>
    <w:rsid w:val="71B28838"/>
    <w:rsid w:val="71DFE190"/>
    <w:rsid w:val="72657495"/>
    <w:rsid w:val="728E9993"/>
    <w:rsid w:val="740DADC8"/>
    <w:rsid w:val="753FA130"/>
    <w:rsid w:val="75C1FEA9"/>
    <w:rsid w:val="773CDD8A"/>
    <w:rsid w:val="781AD838"/>
    <w:rsid w:val="7849DD82"/>
    <w:rsid w:val="78792254"/>
    <w:rsid w:val="78AD42CE"/>
    <w:rsid w:val="78AE1E2D"/>
    <w:rsid w:val="78FD0BEA"/>
    <w:rsid w:val="7A27AF75"/>
    <w:rsid w:val="7D3D6C28"/>
    <w:rsid w:val="7D70E8A2"/>
    <w:rsid w:val="7E563E65"/>
    <w:rsid w:val="7E6078AF"/>
    <w:rsid w:val="7EB92A14"/>
    <w:rsid w:val="7EE40CB4"/>
    <w:rsid w:val="7EE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F93AE3"/>
  <w15:docId w15:val="{80173C13-C473-41F7-9E82-AACD431F3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page number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Times New Roman" w:hint="eastAsia"/>
      <w:kern w:val="0"/>
      <w:sz w:val="24"/>
      <w:szCs w:val="24"/>
    </w:rPr>
  </w:style>
  <w:style w:type="paragraph" w:styleId="NormalWeb">
    <w:name w:val="Normal (Web)"/>
    <w:basedOn w:val="Normal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qFormat/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rPr>
      <w:sz w:val="21"/>
      <w:szCs w:val="21"/>
    </w:rPr>
  </w:style>
  <w:style w:type="character" w:customStyle="1" w:styleId="label">
    <w:name w:val="label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qFormat/>
    <w:rPr>
      <w:rFonts w:cs="Calibr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alibri"/>
      <w:kern w:val="2"/>
    </w:rPr>
  </w:style>
  <w:style w:type="character" w:customStyle="1" w:styleId="CommentSubjectChar">
    <w:name w:val="Comment Subject Char"/>
    <w:basedOn w:val="CommentTextChar"/>
    <w:link w:val="CommentSubject"/>
    <w:qFormat/>
    <w:rPr>
      <w:rFonts w:cs="Calibri"/>
      <w:b/>
      <w:bCs/>
      <w:kern w:val="2"/>
    </w:rPr>
  </w:style>
  <w:style w:type="paragraph" w:customStyle="1" w:styleId="1">
    <w:name w:val="修订1"/>
    <w:hidden/>
    <w:uiPriority w:val="99"/>
    <w:semiHidden/>
    <w:rPr>
      <w:rFonts w:cs="Calibri"/>
      <w:kern w:val="2"/>
      <w:sz w:val="21"/>
      <w:szCs w:val="21"/>
    </w:rPr>
  </w:style>
  <w:style w:type="paragraph" w:styleId="ListParagraph">
    <w:name w:val="List Paragraph"/>
    <w:basedOn w:val="Normal"/>
    <w:uiPriority w:val="99"/>
    <w:pPr>
      <w:ind w:firstLineChars="200" w:firstLine="420"/>
    </w:pPr>
  </w:style>
  <w:style w:type="paragraph" w:styleId="Revision">
    <w:name w:val="Revision"/>
    <w:hidden/>
    <w:uiPriority w:val="99"/>
    <w:unhideWhenUsed/>
    <w:rsid w:val="00294FB6"/>
    <w:rPr>
      <w:rFonts w:cs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1018</Words>
  <Characters>5218</Characters>
  <Application>Microsoft Office Word</Application>
  <DocSecurity>0</DocSecurity>
  <Lines>43</Lines>
  <Paragraphs>12</Paragraphs>
  <ScaleCrop>false</ScaleCrop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htMare</dc:creator>
  <cp:keywords/>
  <cp:lastModifiedBy>Prof. Jilin ZHANG</cp:lastModifiedBy>
  <cp:revision>73</cp:revision>
  <dcterms:created xsi:type="dcterms:W3CDTF">2025-09-08T08:17:00Z</dcterms:created>
  <dcterms:modified xsi:type="dcterms:W3CDTF">2025-09-0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8819BA027DF4AE2A20E6D9DC42FC32E_13</vt:lpwstr>
  </property>
  <property fmtid="{D5CDD505-2E9C-101B-9397-08002B2CF9AE}" pid="4" name="GrammarlyDocumentId">
    <vt:lpwstr>6f40500fd612cf253b8fb64c24a824c0f34fc122b5f09ad6768fa40ffb299ed9</vt:lpwstr>
  </property>
  <property fmtid="{D5CDD505-2E9C-101B-9397-08002B2CF9AE}" pid="5" name="KSOTemplateDocerSaveRecord">
    <vt:lpwstr>eyJoZGlkIjoiZmVmNjRhM2JkMjA3OWEzMDBlOTVlNTQ1ZTQ2MDczNGYiLCJ1c2VySWQiOiIzMTQxNzM0NjgifQ==</vt:lpwstr>
  </property>
</Properties>
</file>